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16278" w:type="dxa"/>
        <w:tblInd w:w="-1001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7"/>
        <w:gridCol w:w="645"/>
        <w:gridCol w:w="615"/>
        <w:gridCol w:w="405"/>
        <w:gridCol w:w="523"/>
        <w:gridCol w:w="975"/>
        <w:gridCol w:w="510"/>
        <w:gridCol w:w="497"/>
        <w:gridCol w:w="490"/>
        <w:gridCol w:w="495"/>
        <w:gridCol w:w="760"/>
        <w:gridCol w:w="805"/>
        <w:gridCol w:w="1209"/>
        <w:gridCol w:w="735"/>
        <w:gridCol w:w="672"/>
        <w:gridCol w:w="556"/>
        <w:gridCol w:w="588"/>
        <w:gridCol w:w="806"/>
        <w:gridCol w:w="940"/>
        <w:gridCol w:w="1018"/>
        <w:gridCol w:w="2637"/>
      </w:tblGrid>
      <w:tr w:rsidR="00134981" w:rsidRPr="00B35ACB" w14:paraId="4E84E25A" w14:textId="77777777" w:rsidTr="2BB2BCA8">
        <w:trPr>
          <w:trHeight w:val="300"/>
        </w:trPr>
        <w:tc>
          <w:tcPr>
            <w:tcW w:w="3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2498F21" w14:textId="77777777" w:rsidR="00B35ACB" w:rsidRPr="00B35ACB" w:rsidRDefault="00B35ACB" w:rsidP="00B35AC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Patient </w:t>
            </w:r>
          </w:p>
        </w:tc>
        <w:tc>
          <w:tcPr>
            <w:tcW w:w="6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B04C905" w14:textId="77777777" w:rsidR="00B35ACB" w:rsidRPr="00B35ACB" w:rsidRDefault="00B35ACB" w:rsidP="00B35AC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breed </w:t>
            </w:r>
          </w:p>
        </w:tc>
        <w:tc>
          <w:tcPr>
            <w:tcW w:w="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1A08B2C" w14:textId="418CD1F4" w:rsidR="00B35ACB" w:rsidRPr="00B35ACB" w:rsidRDefault="00B35ACB" w:rsidP="00B35AC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Age at presentation</w:t>
            </w:r>
          </w:p>
        </w:tc>
        <w:tc>
          <w:tcPr>
            <w:tcW w:w="4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7080655" w14:textId="77777777" w:rsidR="00B35ACB" w:rsidRPr="00B35ACB" w:rsidRDefault="00B35ACB" w:rsidP="00B35AC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Gender </w:t>
            </w:r>
          </w:p>
        </w:tc>
        <w:tc>
          <w:tcPr>
            <w:tcW w:w="5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9E79B36" w14:textId="7EADA252" w:rsidR="00B35ACB" w:rsidRPr="00B35ACB" w:rsidRDefault="00B35ACB" w:rsidP="00B35AC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weight in KG</w:t>
            </w:r>
          </w:p>
        </w:tc>
        <w:tc>
          <w:tcPr>
            <w:tcW w:w="9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53A202A" w14:textId="77777777" w:rsidR="00B35ACB" w:rsidRPr="00B35ACB" w:rsidRDefault="00B35ACB" w:rsidP="00B35AC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Presenting signs </w:t>
            </w:r>
          </w:p>
        </w:tc>
        <w:tc>
          <w:tcPr>
            <w:tcW w:w="5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1F0B1EB" w14:textId="77777777" w:rsidR="00B35ACB" w:rsidRPr="00B35ACB" w:rsidRDefault="00B35ACB" w:rsidP="00B35AC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Arnoczky-Tarvin grade </w:t>
            </w:r>
          </w:p>
        </w:tc>
        <w:tc>
          <w:tcPr>
            <w:tcW w:w="4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9E642DC" w14:textId="77777777" w:rsidR="00B35ACB" w:rsidRPr="00B35ACB" w:rsidRDefault="00B35ACB" w:rsidP="00B35AC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Modified Griffiths grade </w:t>
            </w:r>
          </w:p>
        </w:tc>
        <w:tc>
          <w:tcPr>
            <w:tcW w:w="4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19FDE7E" w14:textId="0B300628" w:rsidR="00B35ACB" w:rsidRPr="00B35ACB" w:rsidRDefault="00B35ACB" w:rsidP="00B35AC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 Duration of clinical signs</w:t>
            </w:r>
          </w:p>
        </w:tc>
        <w:tc>
          <w:tcPr>
            <w:tcW w:w="4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D27692F" w14:textId="1B00CA24" w:rsidR="00B35ACB" w:rsidRPr="00B35ACB" w:rsidRDefault="00B35ACB" w:rsidP="00B35AC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 Imaging</w:t>
            </w:r>
          </w:p>
        </w:tc>
        <w:tc>
          <w:tcPr>
            <w:tcW w:w="7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BFAE8A6" w14:textId="06680D12" w:rsidR="00B35ACB" w:rsidRPr="00B35ACB" w:rsidRDefault="00B35ACB" w:rsidP="00B35AC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 Location</w:t>
            </w:r>
          </w:p>
        </w:tc>
        <w:tc>
          <w:tcPr>
            <w:tcW w:w="8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5C40214" w14:textId="1C4E7D4A" w:rsidR="479A5CA5" w:rsidRDefault="479A5CA5" w:rsidP="2BB2BCA8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2BB2BCA8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 xml:space="preserve">Lesion size </w:t>
            </w:r>
          </w:p>
          <w:p w14:paraId="2862E614" w14:textId="5E1F2943" w:rsidR="479A5CA5" w:rsidRDefault="479A5CA5" w:rsidP="2BB2BCA8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proofErr w:type="spellStart"/>
            <w:r w:rsidRPr="2BB2BCA8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LxWxH</w:t>
            </w:r>
            <w:proofErr w:type="spellEnd"/>
            <w:r w:rsidRPr="2BB2BCA8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 xml:space="preserve"> in mm</w:t>
            </w:r>
          </w:p>
        </w:tc>
        <w:tc>
          <w:tcPr>
            <w:tcW w:w="12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3BBE11A" w14:textId="3FCBE4EC" w:rsidR="00B35ACB" w:rsidRPr="00B35ACB" w:rsidRDefault="00B35ACB" w:rsidP="00B35AC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 Surgery performed</w:t>
            </w:r>
          </w:p>
        </w:tc>
        <w:tc>
          <w:tcPr>
            <w:tcW w:w="7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9B77025" w14:textId="0CCA2B0E" w:rsidR="00B35ACB" w:rsidRPr="00B35ACB" w:rsidRDefault="00B35ACB" w:rsidP="00B35AC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 Duration of hospitalisation</w:t>
            </w:r>
          </w:p>
        </w:tc>
        <w:tc>
          <w:tcPr>
            <w:tcW w:w="6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D562325" w14:textId="703AC824" w:rsidR="00B35ACB" w:rsidRPr="00B35ACB" w:rsidRDefault="00B35ACB" w:rsidP="00B35AC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 Post-operative grade</w:t>
            </w:r>
            <w:r w:rsidR="00134981"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 xml:space="preserve"> </w:t>
            </w:r>
            <w:r w:rsidR="00DD0072"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at</w:t>
            </w:r>
            <w:r w:rsidR="00134981"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 xml:space="preserve"> post-op re-examination (AT / MG)</w:t>
            </w:r>
          </w:p>
        </w:tc>
        <w:tc>
          <w:tcPr>
            <w:tcW w:w="5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75B1AD" w14:textId="2BC26198" w:rsidR="00B35ACB" w:rsidRPr="00B35ACB" w:rsidRDefault="00B35ACB" w:rsidP="2BB2BCA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Histologic grade</w:t>
            </w:r>
          </w:p>
        </w:tc>
        <w:tc>
          <w:tcPr>
            <w:tcW w:w="5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9F2D69" w14:textId="7B09C196" w:rsidR="00B35ACB" w:rsidRPr="00B35ACB" w:rsidRDefault="00B35ACB" w:rsidP="2BB2BCA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Histologic margin</w:t>
            </w:r>
          </w:p>
        </w:tc>
        <w:tc>
          <w:tcPr>
            <w:tcW w:w="8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C8F04E8" w14:textId="58AD3D03" w:rsidR="00B35ACB" w:rsidRPr="00B35ACB" w:rsidRDefault="00B35ACB" w:rsidP="00B35AC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 Disease free interval</w:t>
            </w:r>
            <w:r w:rsidR="008B2C7D"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 xml:space="preserve"> (days)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5BBF02D" w14:textId="5C595212" w:rsidR="00B35ACB" w:rsidRPr="00B35ACB" w:rsidRDefault="00B35ACB" w:rsidP="00B35AC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 Overall survival time</w:t>
            </w:r>
            <w:r w:rsidR="008B2C7D"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 xml:space="preserve"> (days)</w:t>
            </w:r>
          </w:p>
        </w:tc>
        <w:tc>
          <w:tcPr>
            <w:tcW w:w="10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5F9DB84" w14:textId="78AFDF36" w:rsidR="00B35ACB" w:rsidRPr="00B35ACB" w:rsidRDefault="00B35ACB" w:rsidP="00B35AC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 xml:space="preserve"> Death due to </w:t>
            </w:r>
            <w:r w:rsidR="00E91FE2"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PNST</w:t>
            </w:r>
          </w:p>
        </w:tc>
        <w:tc>
          <w:tcPr>
            <w:tcW w:w="26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D6749BF" w14:textId="0E2E4EB7" w:rsidR="00B35ACB" w:rsidRPr="00B35ACB" w:rsidRDefault="00B35ACB" w:rsidP="00B35AC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 Other information</w:t>
            </w:r>
          </w:p>
        </w:tc>
      </w:tr>
      <w:tr w:rsidR="00134981" w:rsidRPr="00B35ACB" w14:paraId="1D2BF948" w14:textId="77777777" w:rsidTr="2BB2BCA8">
        <w:trPr>
          <w:trHeight w:val="300"/>
        </w:trPr>
        <w:tc>
          <w:tcPr>
            <w:tcW w:w="3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AEC78DA" w14:textId="218E7090" w:rsidR="00B35ACB" w:rsidRPr="00B35ACB" w:rsidRDefault="00B35ACB" w:rsidP="00B35AC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 1</w:t>
            </w:r>
          </w:p>
        </w:tc>
        <w:tc>
          <w:tcPr>
            <w:tcW w:w="6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CE51B16" w14:textId="4EAA5630" w:rsidR="00B35ACB" w:rsidRPr="00B35ACB" w:rsidRDefault="00B35ACB" w:rsidP="00B35AC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 Labrador</w:t>
            </w:r>
            <w:r w:rsidR="008F61B6"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 xml:space="preserve"> Retriever</w:t>
            </w:r>
          </w:p>
        </w:tc>
        <w:tc>
          <w:tcPr>
            <w:tcW w:w="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C4CF74E" w14:textId="4E41BB1E" w:rsidR="00B35ACB" w:rsidRPr="00B35ACB" w:rsidRDefault="00B35ACB" w:rsidP="00B35AC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 6y11m</w:t>
            </w:r>
          </w:p>
        </w:tc>
        <w:tc>
          <w:tcPr>
            <w:tcW w:w="4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FB83CC8" w14:textId="2C953369" w:rsidR="00B35ACB" w:rsidRPr="00B35ACB" w:rsidRDefault="00B35ACB" w:rsidP="00B35AC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 FN</w:t>
            </w:r>
          </w:p>
        </w:tc>
        <w:tc>
          <w:tcPr>
            <w:tcW w:w="5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A00AF82" w14:textId="3A316905" w:rsidR="00B35ACB" w:rsidRPr="00B35ACB" w:rsidRDefault="00B35ACB" w:rsidP="00B35AC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 35</w:t>
            </w:r>
          </w:p>
        </w:tc>
        <w:tc>
          <w:tcPr>
            <w:tcW w:w="9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759C29A" w14:textId="52853FB7" w:rsidR="00B35ACB" w:rsidRPr="00B35ACB" w:rsidRDefault="00B35ACB" w:rsidP="00B35AC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  <w:r w:rsidR="008F61B6"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Lameness, muscle atrophy</w:t>
            </w:r>
          </w:p>
        </w:tc>
        <w:tc>
          <w:tcPr>
            <w:tcW w:w="5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98B6683" w14:textId="5CEA38D4" w:rsidR="00B35ACB" w:rsidRPr="00B35ACB" w:rsidRDefault="00B35ACB" w:rsidP="00B35AC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  <w:r w:rsidR="008F61B6"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3</w:t>
            </w:r>
          </w:p>
        </w:tc>
        <w:tc>
          <w:tcPr>
            <w:tcW w:w="4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3E87DE3" w14:textId="209305B1" w:rsidR="00B35ACB" w:rsidRPr="00B35ACB" w:rsidRDefault="00B35ACB" w:rsidP="00B35AC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  <w:r w:rsidR="008F61B6"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1</w:t>
            </w:r>
          </w:p>
        </w:tc>
        <w:tc>
          <w:tcPr>
            <w:tcW w:w="4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932668C" w14:textId="2852F42D" w:rsidR="00B35ACB" w:rsidRPr="00B35ACB" w:rsidRDefault="00B35ACB" w:rsidP="00B35AC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  <w:r w:rsidR="008F61B6"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2m</w:t>
            </w:r>
          </w:p>
        </w:tc>
        <w:tc>
          <w:tcPr>
            <w:tcW w:w="4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D94F714" w14:textId="105AC005" w:rsidR="00B35ACB" w:rsidRPr="00B35ACB" w:rsidRDefault="00B35ACB" w:rsidP="00B35AC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  <w:r w:rsidR="008F61B6"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CT</w:t>
            </w:r>
            <w:r w:rsidR="1BB68E6D"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A</w:t>
            </w:r>
            <w:r w:rsidR="008F61B6"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, CT myelo</w:t>
            </w:r>
          </w:p>
        </w:tc>
        <w:tc>
          <w:tcPr>
            <w:tcW w:w="7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DF5C57E" w14:textId="77777777" w:rsidR="00B35ACB" w:rsidRDefault="00B35ACB" w:rsidP="2BB2BCA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  <w:r w:rsidR="008F61B6"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C8, T1</w:t>
            </w:r>
          </w:p>
          <w:p w14:paraId="66D79B85" w14:textId="4524B896" w:rsidR="00134981" w:rsidRPr="00B35ACB" w:rsidRDefault="00134981" w:rsidP="2BB2BCA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Extraforaminal</w:t>
            </w:r>
          </w:p>
        </w:tc>
        <w:tc>
          <w:tcPr>
            <w:tcW w:w="8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1F99F4D" w14:textId="6AFA234A" w:rsidR="6A6B6AD7" w:rsidRDefault="6A6B6AD7" w:rsidP="2BB2BCA8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2BB2BCA8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100x35x15</w:t>
            </w:r>
          </w:p>
        </w:tc>
        <w:tc>
          <w:tcPr>
            <w:tcW w:w="12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87634AD" w14:textId="66FBCE6B" w:rsidR="00B35ACB" w:rsidRPr="00B35ACB" w:rsidRDefault="00B35ACB" w:rsidP="00B35AC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  <w:r w:rsidR="00134981"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Compartmental resection</w:t>
            </w:r>
          </w:p>
        </w:tc>
        <w:tc>
          <w:tcPr>
            <w:tcW w:w="7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9CFB83F" w14:textId="340B23A2" w:rsidR="00B35ACB" w:rsidRPr="00B35ACB" w:rsidRDefault="00B35ACB" w:rsidP="00B35AC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  <w:r w:rsidR="00134981"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1d</w:t>
            </w:r>
          </w:p>
        </w:tc>
        <w:tc>
          <w:tcPr>
            <w:tcW w:w="6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0DC3C33" w14:textId="2DE21103" w:rsidR="00B35ACB" w:rsidRPr="00B35ACB" w:rsidRDefault="00B35ACB" w:rsidP="00B35AC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  <w:r w:rsidR="00134981"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AT 2</w:t>
            </w:r>
            <w:r w:rsidR="008B2C7D"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, MG 0</w:t>
            </w:r>
          </w:p>
        </w:tc>
        <w:tc>
          <w:tcPr>
            <w:tcW w:w="5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E4C495" w14:textId="0ABCFAC6" w:rsidR="00B35ACB" w:rsidRPr="00B35ACB" w:rsidRDefault="00134981" w:rsidP="2BB2BCA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1</w:t>
            </w:r>
          </w:p>
        </w:tc>
        <w:tc>
          <w:tcPr>
            <w:tcW w:w="5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C94C83" w14:textId="28F51DF7" w:rsidR="00B35ACB" w:rsidRPr="00B35ACB" w:rsidRDefault="00134981" w:rsidP="2BB2BCA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R1 distal</w:t>
            </w:r>
          </w:p>
        </w:tc>
        <w:tc>
          <w:tcPr>
            <w:tcW w:w="8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BFE5F45" w14:textId="48CFB1C6" w:rsidR="00B35ACB" w:rsidRPr="00B35ACB" w:rsidRDefault="00B35ACB" w:rsidP="00B35AC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  <w:r w:rsidR="00134981"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984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899C5BC" w14:textId="090A82D2" w:rsidR="00B35ACB" w:rsidRPr="00B35ACB" w:rsidRDefault="00B35ACB" w:rsidP="00B35AC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  <w:r w:rsidR="00134981"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1357</w:t>
            </w:r>
          </w:p>
        </w:tc>
        <w:tc>
          <w:tcPr>
            <w:tcW w:w="10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E43BE3F" w14:textId="41982626" w:rsidR="00B35ACB" w:rsidRPr="00B35ACB" w:rsidRDefault="00B35ACB" w:rsidP="00B35AC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  <w:r w:rsidR="00134981"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26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7E667E1" w14:textId="4CBF3CAF" w:rsidR="00B35ACB" w:rsidRPr="00B35ACB" w:rsidRDefault="00B35ACB" w:rsidP="00B35AC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  <w:r w:rsidR="00134981"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Pancarpal arthrodesis to improve carpal hyperflexion</w:t>
            </w:r>
          </w:p>
        </w:tc>
      </w:tr>
      <w:tr w:rsidR="00134981" w:rsidRPr="00B35ACB" w14:paraId="0766BBBC" w14:textId="77777777" w:rsidTr="2BB2BCA8">
        <w:trPr>
          <w:trHeight w:val="300"/>
        </w:trPr>
        <w:tc>
          <w:tcPr>
            <w:tcW w:w="3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B071121" w14:textId="2ACEECD1" w:rsidR="00B35ACB" w:rsidRPr="00B35ACB" w:rsidRDefault="00B35ACB" w:rsidP="00B35AC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 2</w:t>
            </w:r>
            <w:r w:rsidR="00134981"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a</w:t>
            </w:r>
          </w:p>
        </w:tc>
        <w:tc>
          <w:tcPr>
            <w:tcW w:w="6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928EDE4" w14:textId="761EF292" w:rsidR="00B35ACB" w:rsidRPr="00B35ACB" w:rsidRDefault="00B35ACB" w:rsidP="00B35AC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 Labrador</w:t>
            </w:r>
            <w:r w:rsidR="008F61B6"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 xml:space="preserve"> Retriever</w:t>
            </w:r>
          </w:p>
        </w:tc>
        <w:tc>
          <w:tcPr>
            <w:tcW w:w="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23B0191" w14:textId="2FA2413D" w:rsidR="00B35ACB" w:rsidRPr="00B35ACB" w:rsidRDefault="00B35ACB" w:rsidP="00B35AC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 8y11m</w:t>
            </w:r>
          </w:p>
        </w:tc>
        <w:tc>
          <w:tcPr>
            <w:tcW w:w="4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CB80B4A" w14:textId="6750C349" w:rsidR="00B35ACB" w:rsidRPr="00B35ACB" w:rsidRDefault="00B35ACB" w:rsidP="00B35AC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 FN</w:t>
            </w:r>
          </w:p>
        </w:tc>
        <w:tc>
          <w:tcPr>
            <w:tcW w:w="5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B95FA22" w14:textId="63BF089A" w:rsidR="00B35ACB" w:rsidRPr="00B35ACB" w:rsidRDefault="00B35ACB" w:rsidP="00B35AC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 28.6</w:t>
            </w:r>
          </w:p>
        </w:tc>
        <w:tc>
          <w:tcPr>
            <w:tcW w:w="9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3A9EBE7" w14:textId="475A24D5" w:rsidR="00B35ACB" w:rsidRPr="00B35ACB" w:rsidRDefault="00B35ACB" w:rsidP="00B35AC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  <w:r w:rsidR="00134981"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Lameness, muscle atrophy</w:t>
            </w:r>
          </w:p>
        </w:tc>
        <w:tc>
          <w:tcPr>
            <w:tcW w:w="5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8CBD901" w14:textId="3B7A1D20" w:rsidR="00B35ACB" w:rsidRPr="00B35ACB" w:rsidRDefault="00B35ACB" w:rsidP="00B35AC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  <w:r w:rsidR="00134981"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2</w:t>
            </w:r>
          </w:p>
        </w:tc>
        <w:tc>
          <w:tcPr>
            <w:tcW w:w="4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F50DE44" w14:textId="56BC2F10" w:rsidR="00B35ACB" w:rsidRPr="00B35ACB" w:rsidRDefault="00B35ACB" w:rsidP="00B35AC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  <w:r w:rsidR="00134981"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0</w:t>
            </w:r>
          </w:p>
        </w:tc>
        <w:tc>
          <w:tcPr>
            <w:tcW w:w="4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C6BCDEB" w14:textId="4DDF326F" w:rsidR="00B35ACB" w:rsidRPr="00B35ACB" w:rsidRDefault="00B35ACB" w:rsidP="00B35AC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  <w:r w:rsidR="00134981"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3w</w:t>
            </w:r>
          </w:p>
        </w:tc>
        <w:tc>
          <w:tcPr>
            <w:tcW w:w="4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EC7638D" w14:textId="77C2679E" w:rsidR="00B35ACB" w:rsidRPr="00B35ACB" w:rsidRDefault="00B35ACB" w:rsidP="00B35AC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  <w:r w:rsidR="00134981"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CT</w:t>
            </w:r>
            <w:r w:rsidR="66D3A438"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A</w:t>
            </w:r>
            <w:r w:rsidR="00134981"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, MRI</w:t>
            </w:r>
          </w:p>
        </w:tc>
        <w:tc>
          <w:tcPr>
            <w:tcW w:w="7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BB90AD7" w14:textId="77777777" w:rsidR="00B35ACB" w:rsidRDefault="00B35ACB" w:rsidP="2BB2BCA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  <w:r w:rsidR="00134981"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C8</w:t>
            </w:r>
          </w:p>
          <w:p w14:paraId="6242CE05" w14:textId="1D75E115" w:rsidR="00134981" w:rsidRPr="00B35ACB" w:rsidRDefault="00134981" w:rsidP="00B35AC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Extraforaminal</w:t>
            </w:r>
          </w:p>
        </w:tc>
        <w:tc>
          <w:tcPr>
            <w:tcW w:w="8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91656CB" w14:textId="30964436" w:rsidR="0D119CC1" w:rsidRDefault="0D119CC1" w:rsidP="2BB2BCA8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2BB2BCA8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110x15x10</w:t>
            </w:r>
          </w:p>
        </w:tc>
        <w:tc>
          <w:tcPr>
            <w:tcW w:w="12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7E67FB1" w14:textId="4951DD44" w:rsidR="00B35ACB" w:rsidRPr="00B35ACB" w:rsidRDefault="00B35ACB" w:rsidP="00B35AC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  <w:r w:rsidR="00134981"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Laminectomy, dur</w:t>
            </w:r>
            <w:r w:rsidR="00A61AED"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ec</w:t>
            </w:r>
            <w:r w:rsidR="00134981"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tomy, rhizotomy</w:t>
            </w:r>
          </w:p>
        </w:tc>
        <w:tc>
          <w:tcPr>
            <w:tcW w:w="7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0BD7608" w14:textId="67D55D37" w:rsidR="00B35ACB" w:rsidRPr="00B35ACB" w:rsidRDefault="00B35ACB" w:rsidP="00B35AC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  <w:r w:rsidR="00134981"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3d</w:t>
            </w:r>
          </w:p>
        </w:tc>
        <w:tc>
          <w:tcPr>
            <w:tcW w:w="6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F65C462" w14:textId="36128966" w:rsidR="00B35ACB" w:rsidRPr="00B35ACB" w:rsidRDefault="00B35ACB" w:rsidP="00B35AC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  <w:r w:rsidR="00134981"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AT 2</w:t>
            </w:r>
          </w:p>
        </w:tc>
        <w:tc>
          <w:tcPr>
            <w:tcW w:w="5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2A9919" w14:textId="7FEB0625" w:rsidR="00B35ACB" w:rsidRPr="00B35ACB" w:rsidRDefault="00DD0072" w:rsidP="2BB2BCA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1</w:t>
            </w:r>
          </w:p>
        </w:tc>
        <w:tc>
          <w:tcPr>
            <w:tcW w:w="5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B0A47F" w14:textId="661D1741" w:rsidR="00B35ACB" w:rsidRPr="00B35ACB" w:rsidRDefault="00DD0072" w:rsidP="2BB2BCA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R1 distal</w:t>
            </w:r>
          </w:p>
        </w:tc>
        <w:tc>
          <w:tcPr>
            <w:tcW w:w="8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E2BB547" w14:textId="55924C63" w:rsidR="00B35ACB" w:rsidRPr="00B35ACB" w:rsidRDefault="00B35ACB" w:rsidP="00B35AC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  <w:r w:rsidR="00DD0072"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258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DD617D3" w14:textId="4D010250" w:rsidR="00B35ACB" w:rsidRPr="00B35ACB" w:rsidRDefault="00B35ACB" w:rsidP="00B35AC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  <w:r w:rsidR="00DD0072"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326</w:t>
            </w:r>
          </w:p>
        </w:tc>
        <w:tc>
          <w:tcPr>
            <w:tcW w:w="10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95CA183" w14:textId="2908C6E6" w:rsidR="00B35ACB" w:rsidRPr="00B35ACB" w:rsidRDefault="00B35ACB" w:rsidP="00B35AC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  <w:r w:rsidR="00DD0072"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26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1AD10B5" w14:textId="4C12FBEA" w:rsidR="00B35ACB" w:rsidRPr="00B35ACB" w:rsidRDefault="00B35ACB" w:rsidP="00B35AC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  <w:r w:rsidR="00AD495B"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Second surgery patient 2b</w:t>
            </w:r>
          </w:p>
        </w:tc>
      </w:tr>
      <w:tr w:rsidR="00134981" w:rsidRPr="00B35ACB" w14:paraId="41B729E4" w14:textId="77777777" w:rsidTr="2BB2BCA8">
        <w:trPr>
          <w:trHeight w:val="300"/>
        </w:trPr>
        <w:tc>
          <w:tcPr>
            <w:tcW w:w="3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5545920" w14:textId="79EFA28A" w:rsidR="00134981" w:rsidRPr="00B35ACB" w:rsidRDefault="00134981" w:rsidP="2BB2BCA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2b</w:t>
            </w:r>
          </w:p>
        </w:tc>
        <w:tc>
          <w:tcPr>
            <w:tcW w:w="6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FEBFAFC" w14:textId="1565A9E5" w:rsidR="00134981" w:rsidRPr="00B35ACB" w:rsidRDefault="00134981" w:rsidP="2BB2BCA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Labrador retriever</w:t>
            </w:r>
          </w:p>
        </w:tc>
        <w:tc>
          <w:tcPr>
            <w:tcW w:w="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B0897FF" w14:textId="5F0BB1C3" w:rsidR="00134981" w:rsidRPr="00B35ACB" w:rsidRDefault="00134981" w:rsidP="2BB2BCA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9y7m</w:t>
            </w:r>
          </w:p>
        </w:tc>
        <w:tc>
          <w:tcPr>
            <w:tcW w:w="4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3BBF49E" w14:textId="0E0F6D2C" w:rsidR="00134981" w:rsidRPr="00B35ACB" w:rsidRDefault="00134981" w:rsidP="2BB2BCA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FN</w:t>
            </w:r>
          </w:p>
        </w:tc>
        <w:tc>
          <w:tcPr>
            <w:tcW w:w="5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CA42936" w14:textId="101A460F" w:rsidR="00134981" w:rsidRPr="00B35ACB" w:rsidRDefault="00134981" w:rsidP="2BB2BCA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33</w:t>
            </w:r>
          </w:p>
        </w:tc>
        <w:tc>
          <w:tcPr>
            <w:tcW w:w="9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0CDF853" w14:textId="45B2F1BB" w:rsidR="00134981" w:rsidRPr="00B35ACB" w:rsidRDefault="00DD0072" w:rsidP="2BB2BCA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 xml:space="preserve">Lameness, </w:t>
            </w:r>
            <w:r w:rsidR="07FACF68"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paraesthesia</w:t>
            </w: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, monoparesis</w:t>
            </w:r>
          </w:p>
        </w:tc>
        <w:tc>
          <w:tcPr>
            <w:tcW w:w="5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8BC5DCC" w14:textId="7CCFE613" w:rsidR="00134981" w:rsidRPr="00B35ACB" w:rsidRDefault="00DD0072" w:rsidP="2BB2BCA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2</w:t>
            </w:r>
          </w:p>
        </w:tc>
        <w:tc>
          <w:tcPr>
            <w:tcW w:w="4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D672630" w14:textId="4EBA6156" w:rsidR="00134981" w:rsidRPr="00B35ACB" w:rsidRDefault="00DD0072" w:rsidP="2BB2BCA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2</w:t>
            </w:r>
          </w:p>
        </w:tc>
        <w:tc>
          <w:tcPr>
            <w:tcW w:w="4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930D96D" w14:textId="360DC759" w:rsidR="00134981" w:rsidRPr="00B35ACB" w:rsidRDefault="00DD0072" w:rsidP="2BB2BCA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Staging for PCA</w:t>
            </w:r>
          </w:p>
        </w:tc>
        <w:tc>
          <w:tcPr>
            <w:tcW w:w="4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0E45C1F" w14:textId="7021AC0D" w:rsidR="00134981" w:rsidRDefault="00DD0072" w:rsidP="2BB2BCA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CT</w:t>
            </w:r>
            <w:r w:rsidR="5C7AAAD0"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A</w:t>
            </w:r>
          </w:p>
          <w:p w14:paraId="12120A36" w14:textId="7C833663" w:rsidR="00DD0072" w:rsidRPr="00B35ACB" w:rsidRDefault="00DD0072" w:rsidP="2BB2BCA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CT myelo</w:t>
            </w:r>
          </w:p>
        </w:tc>
        <w:tc>
          <w:tcPr>
            <w:tcW w:w="7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91E6466" w14:textId="691FAA61" w:rsidR="00134981" w:rsidRPr="00B35ACB" w:rsidRDefault="00DD0072" w:rsidP="2BB2BCA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C7 intradural</w:t>
            </w:r>
          </w:p>
        </w:tc>
        <w:tc>
          <w:tcPr>
            <w:tcW w:w="8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06D1998" w14:textId="69290C13" w:rsidR="5DB1E847" w:rsidRDefault="5DB1E847" w:rsidP="2BB2BCA8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2BB2BCA8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17x10x6</w:t>
            </w:r>
          </w:p>
        </w:tc>
        <w:tc>
          <w:tcPr>
            <w:tcW w:w="12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DFE9264" w14:textId="3A476B85" w:rsidR="00134981" w:rsidRPr="00B35ACB" w:rsidRDefault="00DD0072" w:rsidP="2BB2BCA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Laminectomy, dur</w:t>
            </w:r>
            <w:r w:rsidR="00A61AED"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ec</w:t>
            </w: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tomy, rhizotomy</w:t>
            </w:r>
          </w:p>
        </w:tc>
        <w:tc>
          <w:tcPr>
            <w:tcW w:w="7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A42F167" w14:textId="56E50AC7" w:rsidR="00134981" w:rsidRPr="00B35ACB" w:rsidRDefault="00DD0072" w:rsidP="2BB2BCA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6d</w:t>
            </w:r>
          </w:p>
        </w:tc>
        <w:tc>
          <w:tcPr>
            <w:tcW w:w="6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533C59F" w14:textId="3C14AAD8" w:rsidR="00134981" w:rsidRPr="00B35ACB" w:rsidRDefault="00DD0072" w:rsidP="2BB2BCA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AT2, MG 2</w:t>
            </w:r>
          </w:p>
        </w:tc>
        <w:tc>
          <w:tcPr>
            <w:tcW w:w="5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31505D" w14:textId="051213F3" w:rsidR="00134981" w:rsidRPr="00B35ACB" w:rsidRDefault="00DD0072" w:rsidP="2BB2BCA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1</w:t>
            </w:r>
          </w:p>
        </w:tc>
        <w:tc>
          <w:tcPr>
            <w:tcW w:w="5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E4ACF8" w14:textId="2302BA27" w:rsidR="00134981" w:rsidRPr="00B35ACB" w:rsidRDefault="00DD0072" w:rsidP="2BB2BCA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R1 proximal</w:t>
            </w:r>
          </w:p>
        </w:tc>
        <w:tc>
          <w:tcPr>
            <w:tcW w:w="8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3CC6DE1" w14:textId="4BA1D611" w:rsidR="00134981" w:rsidRPr="00B35ACB" w:rsidRDefault="00DD0072" w:rsidP="2BB2BCA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56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4A004A9" w14:textId="057ADF89" w:rsidR="00134981" w:rsidRPr="00B35ACB" w:rsidRDefault="00DD0072" w:rsidP="2BB2BCA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326</w:t>
            </w:r>
          </w:p>
        </w:tc>
        <w:tc>
          <w:tcPr>
            <w:tcW w:w="10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9DFC2E1" w14:textId="1EA25194" w:rsidR="00134981" w:rsidRPr="00B35ACB" w:rsidRDefault="00DD0072" w:rsidP="2BB2BCA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26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843F266" w14:textId="7FDF30BE" w:rsidR="00134981" w:rsidRPr="00B35ACB" w:rsidRDefault="003D6F2D" w:rsidP="2BB2BCA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Recurrence</w:t>
            </w:r>
            <w:r w:rsidR="00DD0072"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 xml:space="preserve"> from R1 C8 margin extending into C7 noted at staging for PCA</w:t>
            </w:r>
          </w:p>
        </w:tc>
      </w:tr>
      <w:tr w:rsidR="00134981" w:rsidRPr="00B35ACB" w14:paraId="72479CA5" w14:textId="77777777" w:rsidTr="2BB2BCA8">
        <w:trPr>
          <w:trHeight w:val="300"/>
        </w:trPr>
        <w:tc>
          <w:tcPr>
            <w:tcW w:w="3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B3CD5D2" w14:textId="22C2431D" w:rsidR="00B35ACB" w:rsidRPr="00B35ACB" w:rsidRDefault="00B35ACB" w:rsidP="00B35AC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 3</w:t>
            </w:r>
          </w:p>
        </w:tc>
        <w:tc>
          <w:tcPr>
            <w:tcW w:w="6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7E38772" w14:textId="24075A45" w:rsidR="00B35ACB" w:rsidRPr="00B35ACB" w:rsidRDefault="00B35ACB" w:rsidP="00B35AC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 Dandie Dinmont</w:t>
            </w:r>
          </w:p>
        </w:tc>
        <w:tc>
          <w:tcPr>
            <w:tcW w:w="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ECFF60F" w14:textId="4035F87D" w:rsidR="00B35ACB" w:rsidRPr="00B35ACB" w:rsidRDefault="00B35ACB" w:rsidP="00B35AC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 9y</w:t>
            </w:r>
          </w:p>
        </w:tc>
        <w:tc>
          <w:tcPr>
            <w:tcW w:w="4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B1F6886" w14:textId="70983CBF" w:rsidR="00B35ACB" w:rsidRPr="00B35ACB" w:rsidRDefault="00B35ACB" w:rsidP="00B35AC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 FN</w:t>
            </w:r>
          </w:p>
        </w:tc>
        <w:tc>
          <w:tcPr>
            <w:tcW w:w="5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EF9DD07" w14:textId="1852D7D0" w:rsidR="00B35ACB" w:rsidRPr="00B35ACB" w:rsidRDefault="00B35ACB" w:rsidP="00B35AC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 10.8</w:t>
            </w:r>
          </w:p>
        </w:tc>
        <w:tc>
          <w:tcPr>
            <w:tcW w:w="9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2A15B97" w14:textId="119FD8E1" w:rsidR="00B35ACB" w:rsidRPr="00B35ACB" w:rsidRDefault="00B35ACB" w:rsidP="00B35AC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  <w:r w:rsidR="00DD0072"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Ataxia and paraparesis</w:t>
            </w:r>
          </w:p>
        </w:tc>
        <w:tc>
          <w:tcPr>
            <w:tcW w:w="5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343880D" w14:textId="3C4FEDA1" w:rsidR="00B35ACB" w:rsidRPr="00B35ACB" w:rsidRDefault="00B35ACB" w:rsidP="00B35AC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  <w:r w:rsidR="00DD0072"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0</w:t>
            </w:r>
          </w:p>
        </w:tc>
        <w:tc>
          <w:tcPr>
            <w:tcW w:w="4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0C7062F" w14:textId="615C14AD" w:rsidR="00B35ACB" w:rsidRPr="00B35ACB" w:rsidRDefault="00B35ACB" w:rsidP="00B35AC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  <w:r w:rsidR="00DD0072"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2</w:t>
            </w:r>
          </w:p>
        </w:tc>
        <w:tc>
          <w:tcPr>
            <w:tcW w:w="4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E44FA0A" w14:textId="12042FDD" w:rsidR="00B35ACB" w:rsidRPr="00B35ACB" w:rsidRDefault="00B35ACB" w:rsidP="00B35AC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  <w:r w:rsidR="00DD0072"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2m</w:t>
            </w:r>
          </w:p>
        </w:tc>
        <w:tc>
          <w:tcPr>
            <w:tcW w:w="4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739179F" w14:textId="21E1C86B" w:rsidR="00B35ACB" w:rsidRPr="00B35ACB" w:rsidRDefault="00B35ACB" w:rsidP="2BB2BCA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  <w:r w:rsidR="00DD0072"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MRI</w:t>
            </w:r>
            <w:r w:rsidR="00A61AED"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, CT</w:t>
            </w:r>
            <w:r w:rsidR="3598076B"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A</w:t>
            </w:r>
          </w:p>
        </w:tc>
        <w:tc>
          <w:tcPr>
            <w:tcW w:w="7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44BD4E7" w14:textId="3886FA35" w:rsidR="00B35ACB" w:rsidRPr="00B35ACB" w:rsidRDefault="00B35ACB" w:rsidP="00B35AC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  <w:r w:rsidR="00DD0072"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T6, intradural</w:t>
            </w:r>
          </w:p>
        </w:tc>
        <w:tc>
          <w:tcPr>
            <w:tcW w:w="8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9ADAF1E" w14:textId="1FBF425C" w:rsidR="38FA563E" w:rsidRDefault="38FA563E" w:rsidP="2BB2BCA8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2BB2BCA8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15x13x8</w:t>
            </w:r>
          </w:p>
        </w:tc>
        <w:tc>
          <w:tcPr>
            <w:tcW w:w="12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C3366DA" w14:textId="29F1EBBC" w:rsidR="00B35ACB" w:rsidRPr="00B35ACB" w:rsidRDefault="00B35ACB" w:rsidP="00B35AC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  <w:r w:rsidR="00DD0072"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Laminectomy, dur</w:t>
            </w:r>
            <w:r w:rsidR="00A61AED"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ec</w:t>
            </w:r>
            <w:r w:rsidR="00DD0072"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tomy, rhizotomy</w:t>
            </w:r>
          </w:p>
        </w:tc>
        <w:tc>
          <w:tcPr>
            <w:tcW w:w="7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AFD973B" w14:textId="0677FF1F" w:rsidR="00B35ACB" w:rsidRPr="00B35ACB" w:rsidRDefault="00B35ACB" w:rsidP="00B35AC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  <w:r w:rsidR="00DD0072"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2d</w:t>
            </w:r>
          </w:p>
        </w:tc>
        <w:tc>
          <w:tcPr>
            <w:tcW w:w="6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9F8AB3" w14:textId="2E834B29" w:rsidR="00B35ACB" w:rsidRPr="00B35ACB" w:rsidRDefault="00B35ACB" w:rsidP="00B35AC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  <w:r w:rsidR="00DD0072"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MG 0</w:t>
            </w:r>
          </w:p>
        </w:tc>
        <w:tc>
          <w:tcPr>
            <w:tcW w:w="5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4892C1" w14:textId="7DE73544" w:rsidR="00B35ACB" w:rsidRPr="00B35ACB" w:rsidRDefault="00DD0072" w:rsidP="2BB2BCA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2</w:t>
            </w:r>
          </w:p>
        </w:tc>
        <w:tc>
          <w:tcPr>
            <w:tcW w:w="5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5CA73E" w14:textId="3C212814" w:rsidR="00B35ACB" w:rsidRPr="00B35ACB" w:rsidRDefault="00DD0072" w:rsidP="2BB2BCA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R1 proximal</w:t>
            </w:r>
          </w:p>
        </w:tc>
        <w:tc>
          <w:tcPr>
            <w:tcW w:w="8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C98CDD1" w14:textId="492A6085" w:rsidR="00B35ACB" w:rsidRPr="00B35ACB" w:rsidRDefault="00B35ACB" w:rsidP="00B35AC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  <w:r w:rsidR="00DD0072"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213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D1CAE21" w14:textId="2EDBCF7F" w:rsidR="00B35ACB" w:rsidRPr="00B35ACB" w:rsidRDefault="00B35ACB" w:rsidP="00B35AC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  <w:r w:rsidR="00DD0072"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216</w:t>
            </w:r>
          </w:p>
        </w:tc>
        <w:tc>
          <w:tcPr>
            <w:tcW w:w="10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05114B7" w14:textId="09A8C237" w:rsidR="00B35ACB" w:rsidRPr="00B35ACB" w:rsidRDefault="00B35ACB" w:rsidP="00B35AC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  <w:r w:rsidR="00DD0072"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26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194532C" w14:textId="434D905E" w:rsidR="00B35ACB" w:rsidRPr="00B35ACB" w:rsidRDefault="00B35ACB" w:rsidP="00B35AC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  <w:r w:rsidR="008B2C7D"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 xml:space="preserve">Paresis recurred. </w:t>
            </w:r>
            <w:r w:rsidR="003D6F2D"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Recurrence</w:t>
            </w:r>
            <w:r w:rsidR="00DD0072"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 xml:space="preserve"> confirmed on CT myelo</w:t>
            </w:r>
            <w:r w:rsidR="008B2C7D"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.</w:t>
            </w:r>
          </w:p>
        </w:tc>
      </w:tr>
      <w:tr w:rsidR="00134981" w:rsidRPr="00B35ACB" w14:paraId="4890258E" w14:textId="77777777" w:rsidTr="2BB2BCA8">
        <w:trPr>
          <w:trHeight w:val="300"/>
        </w:trPr>
        <w:tc>
          <w:tcPr>
            <w:tcW w:w="3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051501D" w14:textId="119562DD" w:rsidR="00B35ACB" w:rsidRPr="00B35ACB" w:rsidRDefault="00B35ACB" w:rsidP="00B35AC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 4</w:t>
            </w:r>
          </w:p>
        </w:tc>
        <w:tc>
          <w:tcPr>
            <w:tcW w:w="6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A7B5137" w14:textId="3B41EAA5" w:rsidR="00B35ACB" w:rsidRPr="00B35ACB" w:rsidRDefault="00B35ACB" w:rsidP="00B35AC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 Labrador</w:t>
            </w:r>
            <w:r w:rsidR="008F61B6"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 xml:space="preserve"> Retriever</w:t>
            </w:r>
          </w:p>
        </w:tc>
        <w:tc>
          <w:tcPr>
            <w:tcW w:w="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7E754F1" w14:textId="717BCA66" w:rsidR="00B35ACB" w:rsidRPr="00B35ACB" w:rsidRDefault="00B35ACB" w:rsidP="00B35AC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  <w:r w:rsidR="008F61B6"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10y8m</w:t>
            </w:r>
          </w:p>
        </w:tc>
        <w:tc>
          <w:tcPr>
            <w:tcW w:w="4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0B2709A" w14:textId="59BAE96A" w:rsidR="00B35ACB" w:rsidRPr="00B35ACB" w:rsidRDefault="00B35ACB" w:rsidP="00B35AC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  <w:r w:rsidR="008F61B6"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MN</w:t>
            </w:r>
          </w:p>
        </w:tc>
        <w:tc>
          <w:tcPr>
            <w:tcW w:w="5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8968FA0" w14:textId="03466D57" w:rsidR="00B35ACB" w:rsidRPr="00B35ACB" w:rsidRDefault="00B35ACB" w:rsidP="00B35AC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  <w:r w:rsidR="008F61B6"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30</w:t>
            </w:r>
          </w:p>
        </w:tc>
        <w:tc>
          <w:tcPr>
            <w:tcW w:w="9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310B222" w14:textId="139F2DA7" w:rsidR="00B35ACB" w:rsidRPr="00B35ACB" w:rsidRDefault="00B35ACB" w:rsidP="00B35AC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  <w:r w:rsidR="008B2C7D"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 xml:space="preserve">Lameness, </w:t>
            </w:r>
            <w:r w:rsidR="52566316"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Paraesthesia</w:t>
            </w:r>
            <w:r w:rsidR="008B2C7D"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, muscle atrophy</w:t>
            </w:r>
          </w:p>
        </w:tc>
        <w:tc>
          <w:tcPr>
            <w:tcW w:w="5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28EA75C" w14:textId="5CA718D6" w:rsidR="00B35ACB" w:rsidRPr="00B35ACB" w:rsidRDefault="00B35ACB" w:rsidP="00B35AC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  <w:r w:rsidR="008B2C7D"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3</w:t>
            </w:r>
          </w:p>
        </w:tc>
        <w:tc>
          <w:tcPr>
            <w:tcW w:w="4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5B72235" w14:textId="1170BA4A" w:rsidR="00B35ACB" w:rsidRPr="00B35ACB" w:rsidRDefault="00B35ACB" w:rsidP="00B35AC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  <w:r w:rsidR="008B2C7D"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1</w:t>
            </w:r>
          </w:p>
        </w:tc>
        <w:tc>
          <w:tcPr>
            <w:tcW w:w="4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DA7FE0E" w14:textId="2A8C52BC" w:rsidR="00B35ACB" w:rsidRPr="00B35ACB" w:rsidRDefault="00B35ACB" w:rsidP="00B35AC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  <w:r w:rsidR="008B2C7D"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7m</w:t>
            </w:r>
          </w:p>
        </w:tc>
        <w:tc>
          <w:tcPr>
            <w:tcW w:w="4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0CA3EC6" w14:textId="3BB6BE2A" w:rsidR="00B35ACB" w:rsidRPr="00B35ACB" w:rsidRDefault="00B35ACB" w:rsidP="2BB2BCA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  <w:r w:rsidR="008B2C7D"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CT</w:t>
            </w:r>
            <w:r w:rsidR="0EA05EDE"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A</w:t>
            </w:r>
          </w:p>
        </w:tc>
        <w:tc>
          <w:tcPr>
            <w:tcW w:w="7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9D6E3AF" w14:textId="651370B4" w:rsidR="00B35ACB" w:rsidRPr="00B35ACB" w:rsidRDefault="00B35ACB" w:rsidP="00B35AC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  <w:r w:rsidR="008B2C7D"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T1</w:t>
            </w:r>
            <w:r w:rsidR="00E91FE2"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 xml:space="preserve"> extraforaminal</w:t>
            </w:r>
          </w:p>
        </w:tc>
        <w:tc>
          <w:tcPr>
            <w:tcW w:w="8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95764DA" w14:textId="3E34882A" w:rsidR="26AAC29A" w:rsidRDefault="26AAC29A" w:rsidP="2BB2BCA8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2BB2BCA8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70x6x6</w:t>
            </w:r>
          </w:p>
        </w:tc>
        <w:tc>
          <w:tcPr>
            <w:tcW w:w="12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3E97B6E" w14:textId="75036F1E" w:rsidR="00B35ACB" w:rsidRPr="00B35ACB" w:rsidRDefault="00B35ACB" w:rsidP="00B35AC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  <w:r w:rsidR="008B2C7D"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Compartmental resection</w:t>
            </w:r>
          </w:p>
        </w:tc>
        <w:tc>
          <w:tcPr>
            <w:tcW w:w="7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F30F00C" w14:textId="43D0F6D9" w:rsidR="00B35ACB" w:rsidRPr="00B35ACB" w:rsidRDefault="00B35ACB" w:rsidP="00B35AC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  <w:r w:rsidR="008B2C7D"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1d</w:t>
            </w:r>
          </w:p>
        </w:tc>
        <w:tc>
          <w:tcPr>
            <w:tcW w:w="6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375C1F9" w14:textId="16C64180" w:rsidR="00B35ACB" w:rsidRPr="00B35ACB" w:rsidRDefault="00B35ACB" w:rsidP="00B35AC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  <w:r w:rsidR="008B2C7D"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AT 1, MG 0</w:t>
            </w:r>
          </w:p>
        </w:tc>
        <w:tc>
          <w:tcPr>
            <w:tcW w:w="5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F970FE" w14:textId="54B3591C" w:rsidR="00B35ACB" w:rsidRPr="00B35ACB" w:rsidRDefault="008B2C7D" w:rsidP="2BB2BCA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1</w:t>
            </w:r>
          </w:p>
        </w:tc>
        <w:tc>
          <w:tcPr>
            <w:tcW w:w="5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07CAD9" w14:textId="244B76D2" w:rsidR="00B35ACB" w:rsidRPr="00B35ACB" w:rsidRDefault="008B2C7D" w:rsidP="2BB2BCA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R1 distal</w:t>
            </w:r>
          </w:p>
        </w:tc>
        <w:tc>
          <w:tcPr>
            <w:tcW w:w="8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79F171E" w14:textId="00C96260" w:rsidR="00B35ACB" w:rsidRPr="00B35ACB" w:rsidRDefault="00B35ACB" w:rsidP="00B35AC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  <w:r w:rsidR="008B2C7D"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155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D46B371" w14:textId="48BE0D6F" w:rsidR="00B35ACB" w:rsidRPr="00B35ACB" w:rsidRDefault="00B35ACB" w:rsidP="00B35AC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  <w:r w:rsidR="008B2C7D"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566</w:t>
            </w:r>
          </w:p>
        </w:tc>
        <w:tc>
          <w:tcPr>
            <w:tcW w:w="10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C5EABD9" w14:textId="33FFF6C1" w:rsidR="00B35ACB" w:rsidRPr="00B35ACB" w:rsidRDefault="00B35ACB" w:rsidP="00B35AC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  <w:r w:rsidR="008B2C7D"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26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6F38DB6" w14:textId="5322B923" w:rsidR="00B35ACB" w:rsidRPr="00B35ACB" w:rsidRDefault="00B35ACB" w:rsidP="00B35AC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  <w:r w:rsidR="008B2C7D"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 xml:space="preserve">Lameness recurred at 155d. CT </w:t>
            </w:r>
            <w:proofErr w:type="spellStart"/>
            <w:r w:rsidR="008B2C7D"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angio</w:t>
            </w:r>
            <w:proofErr w:type="spellEnd"/>
            <w:r w:rsidR="008B2C7D"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 xml:space="preserve"> documented enlarged C8 nerve. </w:t>
            </w:r>
          </w:p>
        </w:tc>
      </w:tr>
      <w:tr w:rsidR="00134981" w:rsidRPr="00B35ACB" w14:paraId="4D5518D7" w14:textId="77777777" w:rsidTr="2BB2BCA8">
        <w:trPr>
          <w:trHeight w:val="300"/>
        </w:trPr>
        <w:tc>
          <w:tcPr>
            <w:tcW w:w="3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CFD9964" w14:textId="2AFE7C06" w:rsidR="00B35ACB" w:rsidRPr="00B35ACB" w:rsidRDefault="00B35ACB" w:rsidP="00B35AC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 5</w:t>
            </w:r>
          </w:p>
        </w:tc>
        <w:tc>
          <w:tcPr>
            <w:tcW w:w="6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7F2853F" w14:textId="36CD3946" w:rsidR="00B35ACB" w:rsidRPr="00B35ACB" w:rsidRDefault="00B35ACB" w:rsidP="00B35AC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  <w:r w:rsidR="008F61B6"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Rough Collie</w:t>
            </w:r>
          </w:p>
        </w:tc>
        <w:tc>
          <w:tcPr>
            <w:tcW w:w="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DEE7549" w14:textId="79457529" w:rsidR="00B35ACB" w:rsidRPr="00B35ACB" w:rsidRDefault="00B35ACB" w:rsidP="00B35AC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  <w:r w:rsidR="008F61B6"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7y</w:t>
            </w:r>
          </w:p>
        </w:tc>
        <w:tc>
          <w:tcPr>
            <w:tcW w:w="4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0166296" w14:textId="10507725" w:rsidR="00B35ACB" w:rsidRPr="00B35ACB" w:rsidRDefault="00B35ACB" w:rsidP="00B35AC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  <w:r w:rsidR="008F61B6"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ME</w:t>
            </w:r>
          </w:p>
        </w:tc>
        <w:tc>
          <w:tcPr>
            <w:tcW w:w="5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5D0F214" w14:textId="282965BB" w:rsidR="00B35ACB" w:rsidRPr="00B35ACB" w:rsidRDefault="00B35ACB" w:rsidP="00B35AC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  <w:r w:rsidR="008F61B6"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24</w:t>
            </w:r>
          </w:p>
        </w:tc>
        <w:tc>
          <w:tcPr>
            <w:tcW w:w="9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BE3BE16" w14:textId="74E07B0D" w:rsidR="00B35ACB" w:rsidRPr="00B35ACB" w:rsidRDefault="00B35ACB" w:rsidP="00B35AC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  <w:r w:rsidR="008B2C7D"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Lameness, muscle atrophy</w:t>
            </w:r>
          </w:p>
        </w:tc>
        <w:tc>
          <w:tcPr>
            <w:tcW w:w="5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B001D25" w14:textId="778E9972" w:rsidR="00B35ACB" w:rsidRPr="00B35ACB" w:rsidRDefault="00B35ACB" w:rsidP="00B35AC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  <w:r w:rsidR="008B2C7D"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4</w:t>
            </w:r>
          </w:p>
        </w:tc>
        <w:tc>
          <w:tcPr>
            <w:tcW w:w="4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E6AF566" w14:textId="34A199E9" w:rsidR="00B35ACB" w:rsidRPr="00B35ACB" w:rsidRDefault="00B35ACB" w:rsidP="00B35AC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  <w:r w:rsidR="008B2C7D"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0</w:t>
            </w:r>
          </w:p>
        </w:tc>
        <w:tc>
          <w:tcPr>
            <w:tcW w:w="4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855258A" w14:textId="7F3FAF3A" w:rsidR="00B35ACB" w:rsidRPr="00B35ACB" w:rsidRDefault="00B35ACB" w:rsidP="00B35AC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  <w:r w:rsidR="008B2C7D"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3m</w:t>
            </w:r>
          </w:p>
        </w:tc>
        <w:tc>
          <w:tcPr>
            <w:tcW w:w="4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58E1704" w14:textId="69339038" w:rsidR="00B35ACB" w:rsidRPr="00B35ACB" w:rsidRDefault="00B35ACB" w:rsidP="00B35AC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  <w:r w:rsidR="008B2C7D"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CT</w:t>
            </w:r>
            <w:r w:rsidR="45CF25DA"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A</w:t>
            </w:r>
            <w:r w:rsidR="008B2C7D"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, MRI</w:t>
            </w:r>
          </w:p>
        </w:tc>
        <w:tc>
          <w:tcPr>
            <w:tcW w:w="7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715E645" w14:textId="274BFAF4" w:rsidR="00B35ACB" w:rsidRPr="00B35ACB" w:rsidRDefault="00B35ACB" w:rsidP="00B35AC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  <w:r w:rsidR="008B2C7D"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L5 and femoral nerve</w:t>
            </w:r>
            <w:r w:rsidR="00E91FE2"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, extraforaminal</w:t>
            </w:r>
          </w:p>
        </w:tc>
        <w:tc>
          <w:tcPr>
            <w:tcW w:w="8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C029393" w14:textId="01081D0F" w:rsidR="2D5C45C0" w:rsidRDefault="2D5C45C0" w:rsidP="2BB2BCA8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2BB2BCA8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195x50x50</w:t>
            </w:r>
          </w:p>
        </w:tc>
        <w:tc>
          <w:tcPr>
            <w:tcW w:w="12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E2FBB89" w14:textId="12913BCC" w:rsidR="00B35ACB" w:rsidRPr="00B35ACB" w:rsidRDefault="00B35ACB" w:rsidP="00B35AC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  <w:r w:rsidR="008B2C7D"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Laminectomy, L5 neurectomy, coxofemoral amputation</w:t>
            </w:r>
          </w:p>
        </w:tc>
        <w:tc>
          <w:tcPr>
            <w:tcW w:w="7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83A41C5" w14:textId="36903D19" w:rsidR="00B35ACB" w:rsidRPr="00B35ACB" w:rsidRDefault="00B35ACB" w:rsidP="00B35AC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  <w:r w:rsidR="008B2C7D"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3d</w:t>
            </w:r>
          </w:p>
        </w:tc>
        <w:tc>
          <w:tcPr>
            <w:tcW w:w="6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DFA1BF3" w14:textId="205AF643" w:rsidR="00B35ACB" w:rsidRPr="00B35ACB" w:rsidRDefault="00B35ACB" w:rsidP="00B35AC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  <w:r w:rsidR="008B2C7D"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n/a</w:t>
            </w:r>
          </w:p>
        </w:tc>
        <w:tc>
          <w:tcPr>
            <w:tcW w:w="5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F2DFF8" w14:textId="6DF7D878" w:rsidR="00B35ACB" w:rsidRPr="00B35ACB" w:rsidRDefault="008B2C7D" w:rsidP="2BB2BCA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3</w:t>
            </w:r>
          </w:p>
        </w:tc>
        <w:tc>
          <w:tcPr>
            <w:tcW w:w="5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5FA8F7" w14:textId="06ED7FD0" w:rsidR="00B35ACB" w:rsidRPr="00B35ACB" w:rsidRDefault="008B2C7D" w:rsidP="2BB2BCA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R0</w:t>
            </w:r>
          </w:p>
        </w:tc>
        <w:tc>
          <w:tcPr>
            <w:tcW w:w="8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F0F1D02" w14:textId="72C622F9" w:rsidR="00B35ACB" w:rsidRPr="00B35ACB" w:rsidRDefault="00B35ACB" w:rsidP="00B35AC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  <w:r w:rsidR="008B2C7D"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1374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1D8A692" w14:textId="7028B191" w:rsidR="00B35ACB" w:rsidRPr="00B35ACB" w:rsidRDefault="00B35ACB" w:rsidP="00B35AC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  <w:r w:rsidR="008B2C7D"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1374</w:t>
            </w:r>
          </w:p>
        </w:tc>
        <w:tc>
          <w:tcPr>
            <w:tcW w:w="10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F7B2EDE" w14:textId="436AA990" w:rsidR="00B35ACB" w:rsidRPr="00B35ACB" w:rsidRDefault="00B35ACB" w:rsidP="00B35AC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  <w:r w:rsidR="008B2C7D"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No</w:t>
            </w:r>
          </w:p>
        </w:tc>
        <w:tc>
          <w:tcPr>
            <w:tcW w:w="26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3C1CFFE" w14:textId="7F08F369" w:rsidR="00B35ACB" w:rsidRPr="00B35ACB" w:rsidRDefault="00B35ACB" w:rsidP="00B35AC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  <w:r w:rsidR="0083617E"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Clavien-Dindo grade II UTI resolved with co-amoxyclav</w:t>
            </w:r>
          </w:p>
        </w:tc>
      </w:tr>
      <w:tr w:rsidR="00134981" w:rsidRPr="00B35ACB" w14:paraId="77A3E61F" w14:textId="77777777" w:rsidTr="2BB2BCA8">
        <w:trPr>
          <w:trHeight w:val="300"/>
        </w:trPr>
        <w:tc>
          <w:tcPr>
            <w:tcW w:w="3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4A6DA94" w14:textId="7FE8AD72" w:rsidR="00B35ACB" w:rsidRPr="00B35ACB" w:rsidRDefault="00B35ACB" w:rsidP="00B35AC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 6</w:t>
            </w:r>
          </w:p>
        </w:tc>
        <w:tc>
          <w:tcPr>
            <w:tcW w:w="6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01C3DE1" w14:textId="1DD88FAA" w:rsidR="00B35ACB" w:rsidRPr="00B35ACB" w:rsidRDefault="00B35ACB" w:rsidP="00B35AC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  <w:r w:rsidR="008F61B6"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Belgian Shepherd Dog</w:t>
            </w:r>
          </w:p>
        </w:tc>
        <w:tc>
          <w:tcPr>
            <w:tcW w:w="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67E999B" w14:textId="383CDC1C" w:rsidR="00B35ACB" w:rsidRPr="00B35ACB" w:rsidRDefault="00B35ACB" w:rsidP="00B35AC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  <w:r w:rsidR="008F61B6"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12y3m</w:t>
            </w:r>
          </w:p>
        </w:tc>
        <w:tc>
          <w:tcPr>
            <w:tcW w:w="4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1D7CA57" w14:textId="3357EFF6" w:rsidR="00B35ACB" w:rsidRPr="00B35ACB" w:rsidRDefault="00B35ACB" w:rsidP="00B35AC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  <w:r w:rsidR="008F61B6"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FN</w:t>
            </w:r>
          </w:p>
        </w:tc>
        <w:tc>
          <w:tcPr>
            <w:tcW w:w="5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E7A4F55" w14:textId="1A3DA386" w:rsidR="00B35ACB" w:rsidRPr="00B35ACB" w:rsidRDefault="00B35ACB" w:rsidP="00B35AC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  <w:r w:rsidR="008F61B6"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17.6</w:t>
            </w:r>
          </w:p>
        </w:tc>
        <w:tc>
          <w:tcPr>
            <w:tcW w:w="9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5426717" w14:textId="15CC96FB" w:rsidR="00B35ACB" w:rsidRPr="00B35ACB" w:rsidRDefault="00B35ACB" w:rsidP="00B35AC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  <w:r w:rsidR="00E91FE2"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Lameness, muscle atrophy, ipsilateral miosis</w:t>
            </w:r>
          </w:p>
        </w:tc>
        <w:tc>
          <w:tcPr>
            <w:tcW w:w="5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F79B6E5" w14:textId="64C8DC4B" w:rsidR="00B35ACB" w:rsidRPr="00B35ACB" w:rsidRDefault="00B35ACB" w:rsidP="00B35AC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  <w:r w:rsidR="00E91FE2"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4</w:t>
            </w:r>
          </w:p>
        </w:tc>
        <w:tc>
          <w:tcPr>
            <w:tcW w:w="4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B6A4B5B" w14:textId="58F24E88" w:rsidR="00B35ACB" w:rsidRPr="00B35ACB" w:rsidRDefault="00B35ACB" w:rsidP="00B35AC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  <w:r w:rsidR="00E91FE2"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0</w:t>
            </w:r>
          </w:p>
        </w:tc>
        <w:tc>
          <w:tcPr>
            <w:tcW w:w="4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7D9A593" w14:textId="5F02A163" w:rsidR="00B35ACB" w:rsidRPr="00B35ACB" w:rsidRDefault="00B35ACB" w:rsidP="00B35AC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  <w:r w:rsidR="00E91FE2"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1m</w:t>
            </w:r>
          </w:p>
        </w:tc>
        <w:tc>
          <w:tcPr>
            <w:tcW w:w="4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3B19EC4" w14:textId="0E329407" w:rsidR="00B35ACB" w:rsidRPr="00B35ACB" w:rsidRDefault="00B35ACB" w:rsidP="2BB2BCA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  <w:r w:rsidR="00E91FE2"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CT</w:t>
            </w:r>
            <w:r w:rsidR="01E0C8DA"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A</w:t>
            </w:r>
          </w:p>
        </w:tc>
        <w:tc>
          <w:tcPr>
            <w:tcW w:w="7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0249F0C" w14:textId="4168EDF1" w:rsidR="00B35ACB" w:rsidRPr="00B35ACB" w:rsidRDefault="00B35ACB" w:rsidP="00B35AC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  <w:r w:rsidR="00E91FE2"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C8, extraforaminal</w:t>
            </w:r>
          </w:p>
        </w:tc>
        <w:tc>
          <w:tcPr>
            <w:tcW w:w="8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D369457" w14:textId="774FD5C8" w:rsidR="6BC88112" w:rsidRDefault="6BC88112" w:rsidP="2BB2BCA8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2BB2BCA8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60x10x6</w:t>
            </w:r>
          </w:p>
        </w:tc>
        <w:tc>
          <w:tcPr>
            <w:tcW w:w="12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7F63AAA" w14:textId="603AA98E" w:rsidR="00B35ACB" w:rsidRPr="00B35ACB" w:rsidRDefault="00B35ACB" w:rsidP="00B35AC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  <w:r w:rsidR="00E91FE2"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Laminectomy, dur</w:t>
            </w:r>
            <w:r w:rsidR="00A61AED"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ec</w:t>
            </w:r>
            <w:r w:rsidR="00E91FE2"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tomy, rhizotomy</w:t>
            </w:r>
          </w:p>
        </w:tc>
        <w:tc>
          <w:tcPr>
            <w:tcW w:w="7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C358B82" w14:textId="34ABDFD5" w:rsidR="00B35ACB" w:rsidRPr="00B35ACB" w:rsidRDefault="00B35ACB" w:rsidP="00B35AC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  <w:r w:rsidR="00E91FE2"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8d</w:t>
            </w:r>
          </w:p>
        </w:tc>
        <w:tc>
          <w:tcPr>
            <w:tcW w:w="6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D35EED0" w14:textId="414D7F74" w:rsidR="00B35ACB" w:rsidRPr="00B35ACB" w:rsidRDefault="00B35ACB" w:rsidP="00B35AC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  <w:r w:rsidR="00E91FE2"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AT 4, MG 2</w:t>
            </w:r>
          </w:p>
        </w:tc>
        <w:tc>
          <w:tcPr>
            <w:tcW w:w="5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79BBFF" w14:textId="551F632D" w:rsidR="00B35ACB" w:rsidRPr="00B35ACB" w:rsidRDefault="00E91FE2" w:rsidP="2BB2BCA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3</w:t>
            </w:r>
          </w:p>
        </w:tc>
        <w:tc>
          <w:tcPr>
            <w:tcW w:w="5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ABA4AC" w14:textId="081E4879" w:rsidR="00B35ACB" w:rsidRPr="00B35ACB" w:rsidRDefault="00E91FE2" w:rsidP="2BB2BCA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R1 proximal</w:t>
            </w:r>
          </w:p>
        </w:tc>
        <w:tc>
          <w:tcPr>
            <w:tcW w:w="8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91793AD" w14:textId="7DAF080B" w:rsidR="00B35ACB" w:rsidRPr="00B35ACB" w:rsidRDefault="00B35ACB" w:rsidP="00B35AC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  <w:r w:rsidR="00E91FE2"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28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8894631" w14:textId="78FEA7B0" w:rsidR="00B35ACB" w:rsidRPr="00B35ACB" w:rsidRDefault="00B35ACB" w:rsidP="00B35AC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  <w:r w:rsidR="00E91FE2"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28</w:t>
            </w:r>
          </w:p>
        </w:tc>
        <w:tc>
          <w:tcPr>
            <w:tcW w:w="10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5568078" w14:textId="18B7175E" w:rsidR="00B35ACB" w:rsidRPr="00B35ACB" w:rsidRDefault="00B35ACB" w:rsidP="00B35AC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  <w:r w:rsidR="00E91FE2"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 xml:space="preserve">Yes </w:t>
            </w:r>
          </w:p>
        </w:tc>
        <w:tc>
          <w:tcPr>
            <w:tcW w:w="26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28B5E0D" w14:textId="3BDCC7EE" w:rsidR="00B35ACB" w:rsidRPr="00B35ACB" w:rsidRDefault="00B35ACB" w:rsidP="00B35AC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  <w:r w:rsidR="00E91FE2"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Clients elected euthanasia due to lack of improvement and guarded prognosis</w:t>
            </w:r>
          </w:p>
        </w:tc>
      </w:tr>
      <w:tr w:rsidR="00134981" w:rsidRPr="00B35ACB" w14:paraId="1752ABF5" w14:textId="77777777" w:rsidTr="2BB2BCA8">
        <w:trPr>
          <w:trHeight w:val="300"/>
        </w:trPr>
        <w:tc>
          <w:tcPr>
            <w:tcW w:w="3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5C02573" w14:textId="1C52E241" w:rsidR="00B35ACB" w:rsidRPr="00B35ACB" w:rsidRDefault="00B35ACB" w:rsidP="00B35AC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 7</w:t>
            </w:r>
          </w:p>
        </w:tc>
        <w:tc>
          <w:tcPr>
            <w:tcW w:w="6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769A617" w14:textId="3C3A9D54" w:rsidR="00B35ACB" w:rsidRPr="00B35ACB" w:rsidRDefault="00B35ACB" w:rsidP="00B35AC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  <w:r w:rsidR="008F61B6"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Border Terrier</w:t>
            </w:r>
          </w:p>
        </w:tc>
        <w:tc>
          <w:tcPr>
            <w:tcW w:w="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B1576C1" w14:textId="6B73A5FF" w:rsidR="00B35ACB" w:rsidRPr="00B35ACB" w:rsidRDefault="00B35ACB" w:rsidP="00B35AC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  <w:r w:rsidR="008F61B6"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9y10m</w:t>
            </w:r>
          </w:p>
        </w:tc>
        <w:tc>
          <w:tcPr>
            <w:tcW w:w="4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1799F03" w14:textId="6C7B221D" w:rsidR="00B35ACB" w:rsidRPr="00B35ACB" w:rsidRDefault="00B35ACB" w:rsidP="00B35AC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  <w:r w:rsidR="008F61B6"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ME</w:t>
            </w:r>
          </w:p>
        </w:tc>
        <w:tc>
          <w:tcPr>
            <w:tcW w:w="5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1D5E1DA" w14:textId="5F363347" w:rsidR="00B35ACB" w:rsidRPr="00B35ACB" w:rsidRDefault="00B35ACB" w:rsidP="00B35AC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  <w:r w:rsidR="008F61B6"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9.8</w:t>
            </w:r>
          </w:p>
        </w:tc>
        <w:tc>
          <w:tcPr>
            <w:tcW w:w="9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5461EAC" w14:textId="03171DC3" w:rsidR="00B35ACB" w:rsidRPr="00B35ACB" w:rsidRDefault="00B35ACB" w:rsidP="00B35AC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  <w:r w:rsidR="00E91FE2"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 xml:space="preserve">Lameness, </w:t>
            </w:r>
            <w:r w:rsidR="4245C80B"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paraesthesia</w:t>
            </w:r>
          </w:p>
        </w:tc>
        <w:tc>
          <w:tcPr>
            <w:tcW w:w="5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E1361FC" w14:textId="28DD8547" w:rsidR="00B35ACB" w:rsidRPr="00B35ACB" w:rsidRDefault="00B35ACB" w:rsidP="00B35AC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  <w:r w:rsidR="00E91FE2"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3</w:t>
            </w:r>
          </w:p>
        </w:tc>
        <w:tc>
          <w:tcPr>
            <w:tcW w:w="4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8A2E58A" w14:textId="554EBA8D" w:rsidR="00B35ACB" w:rsidRPr="00B35ACB" w:rsidRDefault="00B35ACB" w:rsidP="00B35AC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  <w:r w:rsidR="00E91FE2"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1</w:t>
            </w:r>
          </w:p>
        </w:tc>
        <w:tc>
          <w:tcPr>
            <w:tcW w:w="4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C4CCA82" w14:textId="65DC01AB" w:rsidR="00B35ACB" w:rsidRPr="00B35ACB" w:rsidRDefault="00B35ACB" w:rsidP="00B35AC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  <w:r w:rsidR="00E91FE2"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3m</w:t>
            </w:r>
          </w:p>
        </w:tc>
        <w:tc>
          <w:tcPr>
            <w:tcW w:w="4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9019BF1" w14:textId="0D724240" w:rsidR="00B35ACB" w:rsidRPr="00B35ACB" w:rsidRDefault="00B35ACB" w:rsidP="00B35AC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  <w:r w:rsidR="00E91FE2"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CT</w:t>
            </w:r>
            <w:r w:rsidR="11786114"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A</w:t>
            </w:r>
            <w:r w:rsidR="00E91FE2"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, MRI</w:t>
            </w:r>
          </w:p>
        </w:tc>
        <w:tc>
          <w:tcPr>
            <w:tcW w:w="7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DC847A9" w14:textId="6953E57C" w:rsidR="00B35ACB" w:rsidRPr="00B35ACB" w:rsidRDefault="00B35ACB" w:rsidP="00B35AC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  <w:r w:rsidR="00E91FE2"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C8, T1, radial, extradural</w:t>
            </w:r>
            <w:r w:rsidR="0083617E"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 xml:space="preserve"> compression</w:t>
            </w:r>
          </w:p>
        </w:tc>
        <w:tc>
          <w:tcPr>
            <w:tcW w:w="8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DC28A5F" w14:textId="64B1DA07" w:rsidR="04A98E97" w:rsidRDefault="04A98E97" w:rsidP="2BB2BCA8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2BB2BCA8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90x15x10</w:t>
            </w:r>
          </w:p>
        </w:tc>
        <w:tc>
          <w:tcPr>
            <w:tcW w:w="12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77219CD" w14:textId="2C70AE83" w:rsidR="00B35ACB" w:rsidRPr="00B35ACB" w:rsidRDefault="00B35ACB" w:rsidP="00B35AC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  <w:r w:rsidR="00E91FE2"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Laminectomy, dur</w:t>
            </w:r>
            <w:r w:rsidR="00A61AED"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ec</w:t>
            </w:r>
            <w:r w:rsidR="00E91FE2"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tomy, rhizotomy, forequarter amputation</w:t>
            </w:r>
          </w:p>
        </w:tc>
        <w:tc>
          <w:tcPr>
            <w:tcW w:w="7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F54AD88" w14:textId="766DD417" w:rsidR="00B35ACB" w:rsidRPr="00B35ACB" w:rsidRDefault="00B35ACB" w:rsidP="00B35AC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  <w:r w:rsidR="003D6F2D"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2d</w:t>
            </w:r>
          </w:p>
        </w:tc>
        <w:tc>
          <w:tcPr>
            <w:tcW w:w="6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E920F01" w14:textId="0D38F283" w:rsidR="00B35ACB" w:rsidRPr="00B35ACB" w:rsidRDefault="00B35ACB" w:rsidP="00B35AC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  <w:r w:rsidR="003D6F2D"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n/a</w:t>
            </w:r>
          </w:p>
        </w:tc>
        <w:tc>
          <w:tcPr>
            <w:tcW w:w="5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7364C5" w14:textId="5CBC4D13" w:rsidR="00B35ACB" w:rsidRPr="00B35ACB" w:rsidRDefault="003D6F2D" w:rsidP="2BB2BCA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2</w:t>
            </w:r>
          </w:p>
        </w:tc>
        <w:tc>
          <w:tcPr>
            <w:tcW w:w="5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061472" w14:textId="597E8D0B" w:rsidR="00B35ACB" w:rsidRPr="00B35ACB" w:rsidRDefault="003D6F2D" w:rsidP="2BB2BCA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R1 proximal</w:t>
            </w:r>
          </w:p>
        </w:tc>
        <w:tc>
          <w:tcPr>
            <w:tcW w:w="8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4564F9D" w14:textId="519B8F9B" w:rsidR="00B35ACB" w:rsidRPr="00B35ACB" w:rsidRDefault="00B35ACB" w:rsidP="00B35AC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  <w:r w:rsidR="003D6F2D"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476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E3900FE" w14:textId="57E117DB" w:rsidR="00B35ACB" w:rsidRPr="00B35ACB" w:rsidRDefault="00B35ACB" w:rsidP="00B35AC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  <w:r w:rsidR="003D6F2D"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476</w:t>
            </w:r>
          </w:p>
        </w:tc>
        <w:tc>
          <w:tcPr>
            <w:tcW w:w="10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BE7EAA2" w14:textId="52895D44" w:rsidR="00B35ACB" w:rsidRPr="00B35ACB" w:rsidRDefault="00B35ACB" w:rsidP="00B35AC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  <w:r w:rsidR="003D6F2D"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Unknown, lost to further follow up.</w:t>
            </w:r>
          </w:p>
        </w:tc>
        <w:tc>
          <w:tcPr>
            <w:tcW w:w="26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B214B4E" w14:textId="0B2393D2" w:rsidR="00B35ACB" w:rsidRPr="00B35ACB" w:rsidRDefault="00B35ACB" w:rsidP="00B35AC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  <w:r w:rsidR="003D6F2D"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DFI and OST are the based on the date of last client contact</w:t>
            </w:r>
            <w:r w:rsidR="0083617E"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. Clavien-Dindo grade I transient urinary incontinence</w:t>
            </w:r>
          </w:p>
        </w:tc>
      </w:tr>
      <w:tr w:rsidR="00134981" w:rsidRPr="00B35ACB" w14:paraId="625E2661" w14:textId="77777777" w:rsidTr="2BB2BCA8">
        <w:trPr>
          <w:trHeight w:val="300"/>
        </w:trPr>
        <w:tc>
          <w:tcPr>
            <w:tcW w:w="3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99B8775" w14:textId="32BEAA8F" w:rsidR="00B35ACB" w:rsidRPr="00B35ACB" w:rsidRDefault="00B35ACB" w:rsidP="00B35AC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 8</w:t>
            </w:r>
          </w:p>
        </w:tc>
        <w:tc>
          <w:tcPr>
            <w:tcW w:w="6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EA868D9" w14:textId="39BCF556" w:rsidR="00B35ACB" w:rsidRPr="00B35ACB" w:rsidRDefault="00B35ACB" w:rsidP="00B35AC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  <w:r w:rsidR="008F61B6"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Labrador Retriever</w:t>
            </w:r>
          </w:p>
        </w:tc>
        <w:tc>
          <w:tcPr>
            <w:tcW w:w="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DCB2266" w14:textId="4157357E" w:rsidR="00B35ACB" w:rsidRPr="00B35ACB" w:rsidRDefault="00B35ACB" w:rsidP="00B35AC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  <w:r w:rsidR="008F61B6"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6y8m</w:t>
            </w:r>
          </w:p>
        </w:tc>
        <w:tc>
          <w:tcPr>
            <w:tcW w:w="4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4F38D87" w14:textId="685FA9AD" w:rsidR="00B35ACB" w:rsidRPr="00B35ACB" w:rsidRDefault="00B35ACB" w:rsidP="00B35AC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  <w:r w:rsidR="008F61B6"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FN</w:t>
            </w:r>
          </w:p>
        </w:tc>
        <w:tc>
          <w:tcPr>
            <w:tcW w:w="5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E895228" w14:textId="66984D0B" w:rsidR="00B35ACB" w:rsidRPr="00B35ACB" w:rsidRDefault="00B35ACB" w:rsidP="00B35AC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  <w:r w:rsidR="008F61B6"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28</w:t>
            </w:r>
          </w:p>
        </w:tc>
        <w:tc>
          <w:tcPr>
            <w:tcW w:w="9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5218168" w14:textId="2DF71512" w:rsidR="00B35ACB" w:rsidRPr="00B35ACB" w:rsidRDefault="00B35ACB" w:rsidP="00B35AC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  <w:r w:rsidR="003D6F2D"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Lameness, muscle atrophy</w:t>
            </w:r>
          </w:p>
        </w:tc>
        <w:tc>
          <w:tcPr>
            <w:tcW w:w="5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16E2116" w14:textId="626A76FE" w:rsidR="00B35ACB" w:rsidRPr="00B35ACB" w:rsidRDefault="00B35ACB" w:rsidP="00B35AC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  <w:r w:rsidR="003D6F2D"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3</w:t>
            </w:r>
          </w:p>
        </w:tc>
        <w:tc>
          <w:tcPr>
            <w:tcW w:w="4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8F82C93" w14:textId="2963CC9C" w:rsidR="00B35ACB" w:rsidRPr="00B35ACB" w:rsidRDefault="00B35ACB" w:rsidP="00B35AC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  <w:r w:rsidR="003D6F2D"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0</w:t>
            </w:r>
          </w:p>
        </w:tc>
        <w:tc>
          <w:tcPr>
            <w:tcW w:w="4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3D2C63E" w14:textId="6AE73576" w:rsidR="00B35ACB" w:rsidRPr="00B35ACB" w:rsidRDefault="00B35ACB" w:rsidP="00B35AC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  <w:r w:rsidR="003D6F2D"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2m</w:t>
            </w:r>
          </w:p>
        </w:tc>
        <w:tc>
          <w:tcPr>
            <w:tcW w:w="4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80BECE5" w14:textId="24B370B6" w:rsidR="00B35ACB" w:rsidRPr="00B35ACB" w:rsidRDefault="00B35ACB" w:rsidP="2BB2BCA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  <w:r w:rsidR="003D6F2D"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CT</w:t>
            </w:r>
            <w:r w:rsidR="6D3CB4B0"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A</w:t>
            </w:r>
          </w:p>
        </w:tc>
        <w:tc>
          <w:tcPr>
            <w:tcW w:w="7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C8C0C1F" w14:textId="5563B60C" w:rsidR="00B35ACB" w:rsidRPr="00B35ACB" w:rsidRDefault="00B35ACB" w:rsidP="00B35AC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  <w:r w:rsidR="003D6F2D"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C7, C8, radial nerve</w:t>
            </w:r>
          </w:p>
        </w:tc>
        <w:tc>
          <w:tcPr>
            <w:tcW w:w="8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9F7E1F7" w14:textId="2BECEA36" w:rsidR="566FDAD0" w:rsidRDefault="566FDAD0" w:rsidP="2BB2BCA8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2BB2BCA8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90x40x15</w:t>
            </w:r>
          </w:p>
        </w:tc>
        <w:tc>
          <w:tcPr>
            <w:tcW w:w="12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3B9CF91" w14:textId="238BF691" w:rsidR="00B35ACB" w:rsidRPr="00B35ACB" w:rsidRDefault="00B35ACB" w:rsidP="00B35AC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  <w:r w:rsidR="003D6F2D"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Laminectomy, dur</w:t>
            </w:r>
            <w:r w:rsidR="00A61AED"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ec</w:t>
            </w:r>
            <w:r w:rsidR="003D6F2D"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tomy, rhizotomy, forequarter amputation</w:t>
            </w:r>
          </w:p>
        </w:tc>
        <w:tc>
          <w:tcPr>
            <w:tcW w:w="7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A5C9A08" w14:textId="16B67F8F" w:rsidR="00B35ACB" w:rsidRPr="00B35ACB" w:rsidRDefault="00B35ACB" w:rsidP="00B35AC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  <w:r w:rsidR="003D6F2D"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2d</w:t>
            </w:r>
          </w:p>
        </w:tc>
        <w:tc>
          <w:tcPr>
            <w:tcW w:w="6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8E1321" w14:textId="21054FDD" w:rsidR="00B35ACB" w:rsidRPr="00B35ACB" w:rsidRDefault="00B35ACB" w:rsidP="00B35AC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  <w:r w:rsidR="003D6F2D"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n/a</w:t>
            </w:r>
          </w:p>
        </w:tc>
        <w:tc>
          <w:tcPr>
            <w:tcW w:w="5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C98852" w14:textId="63D596AB" w:rsidR="00B35ACB" w:rsidRPr="00B35ACB" w:rsidRDefault="003D6F2D" w:rsidP="2BB2BCA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2</w:t>
            </w:r>
          </w:p>
        </w:tc>
        <w:tc>
          <w:tcPr>
            <w:tcW w:w="5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6DEAA9" w14:textId="2BB79CD9" w:rsidR="00B35ACB" w:rsidRPr="00B35ACB" w:rsidRDefault="003D6F2D" w:rsidP="2BB2BCA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R0</w:t>
            </w:r>
          </w:p>
        </w:tc>
        <w:tc>
          <w:tcPr>
            <w:tcW w:w="8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E8093E2" w14:textId="6E89882B" w:rsidR="00B35ACB" w:rsidRPr="00B35ACB" w:rsidRDefault="00B35ACB" w:rsidP="00B35AC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  <w:r w:rsidR="003D6F2D"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311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5B61619" w14:textId="51269E81" w:rsidR="00B35ACB" w:rsidRPr="00B35ACB" w:rsidRDefault="00B35ACB" w:rsidP="00B35AC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  <w:r w:rsidR="003D6F2D"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311</w:t>
            </w:r>
          </w:p>
        </w:tc>
        <w:tc>
          <w:tcPr>
            <w:tcW w:w="10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57AA47C" w14:textId="0C421F61" w:rsidR="00B35ACB" w:rsidRPr="00B35ACB" w:rsidRDefault="00B35ACB" w:rsidP="00B35AC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  <w:r w:rsidR="003D6F2D"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Unknown</w:t>
            </w:r>
          </w:p>
        </w:tc>
        <w:tc>
          <w:tcPr>
            <w:tcW w:w="26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D04F600" w14:textId="36F5D5D8" w:rsidR="00B35ACB" w:rsidRPr="00B35ACB" w:rsidRDefault="00B35ACB" w:rsidP="00B35AC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  <w:proofErr w:type="spellStart"/>
            <w:r w:rsidR="003D6F2D"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Euthanaised</w:t>
            </w:r>
            <w:proofErr w:type="spellEnd"/>
            <w:r w:rsidR="003D6F2D"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 xml:space="preserve"> due to weight loss, no confirmed recurrence of clinical signs related to PNST</w:t>
            </w:r>
          </w:p>
        </w:tc>
      </w:tr>
      <w:tr w:rsidR="00134981" w:rsidRPr="00B35ACB" w14:paraId="0CB4DE3C" w14:textId="77777777" w:rsidTr="2BB2BCA8">
        <w:trPr>
          <w:trHeight w:val="300"/>
        </w:trPr>
        <w:tc>
          <w:tcPr>
            <w:tcW w:w="3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0F342E9" w14:textId="57A20CB6" w:rsidR="00B35ACB" w:rsidRPr="00B35ACB" w:rsidRDefault="00B35ACB" w:rsidP="00B35AC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 9</w:t>
            </w:r>
          </w:p>
        </w:tc>
        <w:tc>
          <w:tcPr>
            <w:tcW w:w="6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F5ABF29" w14:textId="223A3C18" w:rsidR="00B35ACB" w:rsidRPr="00B35ACB" w:rsidRDefault="00B35ACB" w:rsidP="00B35AC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  <w:r w:rsidR="008F61B6"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Labrador Retriever</w:t>
            </w:r>
          </w:p>
        </w:tc>
        <w:tc>
          <w:tcPr>
            <w:tcW w:w="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7644B8D" w14:textId="0AC11B6C" w:rsidR="00B35ACB" w:rsidRPr="00B35ACB" w:rsidRDefault="00B35ACB" w:rsidP="00B35AC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  <w:r w:rsidR="008F61B6"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9y1m</w:t>
            </w:r>
          </w:p>
        </w:tc>
        <w:tc>
          <w:tcPr>
            <w:tcW w:w="4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DB3613F" w14:textId="27DD6AA2" w:rsidR="00B35ACB" w:rsidRPr="00B35ACB" w:rsidRDefault="008F61B6" w:rsidP="00B35AC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MN</w:t>
            </w:r>
          </w:p>
        </w:tc>
        <w:tc>
          <w:tcPr>
            <w:tcW w:w="5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5A6A5FF" w14:textId="264CB13D" w:rsidR="00B35ACB" w:rsidRPr="00B35ACB" w:rsidRDefault="008F61B6" w:rsidP="00B35AC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26</w:t>
            </w:r>
          </w:p>
        </w:tc>
        <w:tc>
          <w:tcPr>
            <w:tcW w:w="9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53B07FF" w14:textId="7FA2DA03" w:rsidR="00B35ACB" w:rsidRPr="00B35ACB" w:rsidRDefault="00B35ACB" w:rsidP="00B35AC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  <w:r w:rsidR="003D6F2D"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Lameness, muscle atrophy</w:t>
            </w:r>
          </w:p>
        </w:tc>
        <w:tc>
          <w:tcPr>
            <w:tcW w:w="5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4AE8BBD" w14:textId="0B10E444" w:rsidR="00B35ACB" w:rsidRPr="00B35ACB" w:rsidRDefault="00B35ACB" w:rsidP="00B35AC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  <w:r w:rsidR="003D6F2D"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3</w:t>
            </w:r>
          </w:p>
        </w:tc>
        <w:tc>
          <w:tcPr>
            <w:tcW w:w="4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733C427" w14:textId="2211C6DE" w:rsidR="00B35ACB" w:rsidRPr="00B35ACB" w:rsidRDefault="00B35ACB" w:rsidP="00B35AC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  <w:r w:rsidR="003D6F2D"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0</w:t>
            </w:r>
          </w:p>
        </w:tc>
        <w:tc>
          <w:tcPr>
            <w:tcW w:w="4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7F8D4A0" w14:textId="68F3318F" w:rsidR="00B35ACB" w:rsidRPr="00B35ACB" w:rsidRDefault="00B35ACB" w:rsidP="00B35AC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  <w:r w:rsidR="003D6F2D"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7w</w:t>
            </w:r>
          </w:p>
        </w:tc>
        <w:tc>
          <w:tcPr>
            <w:tcW w:w="4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001CA66" w14:textId="16994923" w:rsidR="00B35ACB" w:rsidRPr="00B35ACB" w:rsidRDefault="00B35ACB" w:rsidP="00B35AC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  <w:r w:rsidR="003D6F2D"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CT</w:t>
            </w:r>
            <w:r w:rsidR="2AE468CD"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A</w:t>
            </w:r>
            <w:r w:rsidR="003D6F2D"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, MRI</w:t>
            </w:r>
          </w:p>
        </w:tc>
        <w:tc>
          <w:tcPr>
            <w:tcW w:w="7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FBEA7D0" w14:textId="703B7BB9" w:rsidR="00B35ACB" w:rsidRPr="00B35ACB" w:rsidRDefault="00B35ACB" w:rsidP="00B35AC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  <w:r w:rsidR="003D6F2D"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C6</w:t>
            </w:r>
            <w:r w:rsidR="0083617E"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, intradural</w:t>
            </w:r>
          </w:p>
        </w:tc>
        <w:tc>
          <w:tcPr>
            <w:tcW w:w="8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E26B92A" w14:textId="479CF691" w:rsidR="106081B5" w:rsidRDefault="106081B5" w:rsidP="2BB2BCA8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2BB2BCA8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60x25x15</w:t>
            </w:r>
          </w:p>
        </w:tc>
        <w:tc>
          <w:tcPr>
            <w:tcW w:w="12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0389A9A" w14:textId="376F0A0B" w:rsidR="00B35ACB" w:rsidRPr="00B35ACB" w:rsidRDefault="00B35ACB" w:rsidP="00B35AC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  <w:r w:rsidR="003D6F2D"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Laminectomy, dur</w:t>
            </w:r>
            <w:r w:rsidR="00A61AED"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ec</w:t>
            </w:r>
            <w:r w:rsidR="003D6F2D"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tomy, rhizotomy</w:t>
            </w:r>
          </w:p>
        </w:tc>
        <w:tc>
          <w:tcPr>
            <w:tcW w:w="7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68FB6B9" w14:textId="0ADD1EEB" w:rsidR="00B35ACB" w:rsidRPr="00B35ACB" w:rsidRDefault="00B35ACB" w:rsidP="00B35AC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  <w:r w:rsidR="003D6F2D"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Cardio-respiratory arrest at surgery</w:t>
            </w:r>
          </w:p>
        </w:tc>
        <w:tc>
          <w:tcPr>
            <w:tcW w:w="6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261BA90" w14:textId="3EC8F788" w:rsidR="00B35ACB" w:rsidRPr="00B35ACB" w:rsidRDefault="00B35ACB" w:rsidP="00B35AC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  <w:r w:rsidR="003D6F2D"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n/a</w:t>
            </w:r>
          </w:p>
        </w:tc>
        <w:tc>
          <w:tcPr>
            <w:tcW w:w="5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145414" w14:textId="3ECCE0D1" w:rsidR="00B35ACB" w:rsidRPr="00B35ACB" w:rsidRDefault="003D6F2D" w:rsidP="2BB2BCA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3</w:t>
            </w:r>
          </w:p>
        </w:tc>
        <w:tc>
          <w:tcPr>
            <w:tcW w:w="5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8B01B1" w14:textId="068C1E4E" w:rsidR="00B35ACB" w:rsidRPr="00B35ACB" w:rsidRDefault="003D6F2D" w:rsidP="2BB2BCA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R1 proximal</w:t>
            </w:r>
          </w:p>
        </w:tc>
        <w:tc>
          <w:tcPr>
            <w:tcW w:w="8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A3EFA9B" w14:textId="48734876" w:rsidR="00B35ACB" w:rsidRPr="00B35ACB" w:rsidRDefault="00B35ACB" w:rsidP="00B35AC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  <w:r w:rsidR="003D6F2D"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D20F36A" w14:textId="09AFC491" w:rsidR="00B35ACB" w:rsidRPr="00B35ACB" w:rsidRDefault="00B35ACB" w:rsidP="00B35AC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  <w:r w:rsidR="003D6F2D"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0</w:t>
            </w:r>
          </w:p>
        </w:tc>
        <w:tc>
          <w:tcPr>
            <w:tcW w:w="10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426DA96" w14:textId="081E0A8B" w:rsidR="00B35ACB" w:rsidRPr="00B35ACB" w:rsidRDefault="00B35ACB" w:rsidP="00B35AC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  <w:r w:rsidR="003D6F2D"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Died at surgery</w:t>
            </w:r>
          </w:p>
        </w:tc>
        <w:tc>
          <w:tcPr>
            <w:tcW w:w="26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19C855C" w14:textId="0598D2B2" w:rsidR="00B35ACB" w:rsidRPr="00B35ACB" w:rsidRDefault="00B35ACB" w:rsidP="00B35AC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  <w:r w:rsidR="003D6F2D"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CLASSIC grade IV complication</w:t>
            </w:r>
          </w:p>
        </w:tc>
      </w:tr>
      <w:tr w:rsidR="00134981" w:rsidRPr="00B35ACB" w14:paraId="39F42783" w14:textId="77777777" w:rsidTr="2BB2BCA8">
        <w:trPr>
          <w:trHeight w:val="300"/>
        </w:trPr>
        <w:tc>
          <w:tcPr>
            <w:tcW w:w="3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1BE6609" w14:textId="51B88036" w:rsidR="00B35ACB" w:rsidRPr="00B35ACB" w:rsidRDefault="00B35ACB" w:rsidP="00B35AC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 10</w:t>
            </w:r>
          </w:p>
        </w:tc>
        <w:tc>
          <w:tcPr>
            <w:tcW w:w="6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05D30A0" w14:textId="6D47E280" w:rsidR="00B35ACB" w:rsidRPr="00B35ACB" w:rsidRDefault="00B35ACB" w:rsidP="00B35AC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  <w:r w:rsidR="008F61B6"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Labrador Retriever</w:t>
            </w:r>
          </w:p>
        </w:tc>
        <w:tc>
          <w:tcPr>
            <w:tcW w:w="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21F3D4C" w14:textId="7FF7946D" w:rsidR="00B35ACB" w:rsidRPr="00B35ACB" w:rsidRDefault="008F61B6" w:rsidP="00B35AC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7y9m</w:t>
            </w:r>
          </w:p>
        </w:tc>
        <w:tc>
          <w:tcPr>
            <w:tcW w:w="4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37F57EA" w14:textId="6399C98A" w:rsidR="00B35ACB" w:rsidRPr="00B35ACB" w:rsidRDefault="008F61B6" w:rsidP="00B35AC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ME</w:t>
            </w:r>
          </w:p>
        </w:tc>
        <w:tc>
          <w:tcPr>
            <w:tcW w:w="5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75C7489" w14:textId="6C5C28A1" w:rsidR="00B35ACB" w:rsidRPr="00B35ACB" w:rsidRDefault="008F61B6" w:rsidP="00B35AC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38</w:t>
            </w:r>
          </w:p>
        </w:tc>
        <w:tc>
          <w:tcPr>
            <w:tcW w:w="9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0EFA560" w14:textId="73B221BD" w:rsidR="00B35ACB" w:rsidRPr="00B35ACB" w:rsidRDefault="00B35ACB" w:rsidP="00B35AC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  <w:r w:rsidR="0083617E"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Lameness, muscle atrophy</w:t>
            </w:r>
          </w:p>
        </w:tc>
        <w:tc>
          <w:tcPr>
            <w:tcW w:w="5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4A84C82" w14:textId="13C533D8" w:rsidR="00B35ACB" w:rsidRPr="00B35ACB" w:rsidRDefault="00B35ACB" w:rsidP="00B35AC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  <w:r w:rsidR="0083617E"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2</w:t>
            </w:r>
          </w:p>
        </w:tc>
        <w:tc>
          <w:tcPr>
            <w:tcW w:w="4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78C0200" w14:textId="0F629367" w:rsidR="00B35ACB" w:rsidRPr="00B35ACB" w:rsidRDefault="00B35ACB" w:rsidP="00B35AC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  <w:r w:rsidR="0083617E"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0</w:t>
            </w:r>
          </w:p>
        </w:tc>
        <w:tc>
          <w:tcPr>
            <w:tcW w:w="4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1358D9F" w14:textId="2B5CB0F9" w:rsidR="00B35ACB" w:rsidRPr="00B35ACB" w:rsidRDefault="00B35ACB" w:rsidP="00B35AC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  <w:r w:rsidR="0083617E"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6w</w:t>
            </w:r>
          </w:p>
        </w:tc>
        <w:tc>
          <w:tcPr>
            <w:tcW w:w="4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E86DB83" w14:textId="4C214554" w:rsidR="00B35ACB" w:rsidRPr="00B35ACB" w:rsidRDefault="00B35ACB" w:rsidP="00B35AC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  <w:r w:rsidR="0083617E"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CT</w:t>
            </w:r>
            <w:r w:rsidR="3022102A"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A</w:t>
            </w:r>
            <w:r w:rsidR="0083617E"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, MRI</w:t>
            </w:r>
          </w:p>
        </w:tc>
        <w:tc>
          <w:tcPr>
            <w:tcW w:w="7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6A006C2" w14:textId="39C77DCD" w:rsidR="00B35ACB" w:rsidRPr="00B35ACB" w:rsidRDefault="00B35ACB" w:rsidP="00B35AC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  <w:r w:rsidR="0083617E"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Sciatic</w:t>
            </w:r>
          </w:p>
        </w:tc>
        <w:tc>
          <w:tcPr>
            <w:tcW w:w="8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3840BD7" w14:textId="4C1B9FD0" w:rsidR="5145F7A8" w:rsidRDefault="5145F7A8" w:rsidP="2BB2BCA8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2BB2BCA8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55x30x40</w:t>
            </w:r>
          </w:p>
        </w:tc>
        <w:tc>
          <w:tcPr>
            <w:tcW w:w="12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43015F8" w14:textId="6BFC0C65" w:rsidR="00B35ACB" w:rsidRPr="00B35ACB" w:rsidRDefault="00B35ACB" w:rsidP="00B35AC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  <w:r w:rsidR="00A61AED"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H</w:t>
            </w:r>
            <w:r w:rsidR="0083617E"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emipelvectomy</w:t>
            </w:r>
          </w:p>
        </w:tc>
        <w:tc>
          <w:tcPr>
            <w:tcW w:w="7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3C7AE99" w14:textId="105B5B58" w:rsidR="00B35ACB" w:rsidRPr="00B35ACB" w:rsidRDefault="00B35ACB" w:rsidP="00B35AC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  <w:r w:rsidR="0083617E"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1d</w:t>
            </w:r>
          </w:p>
        </w:tc>
        <w:tc>
          <w:tcPr>
            <w:tcW w:w="6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E8205D0" w14:textId="7F6223D5" w:rsidR="00B35ACB" w:rsidRPr="00B35ACB" w:rsidRDefault="00B35ACB" w:rsidP="00B35AC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  <w:r w:rsidR="0083617E"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n/a</w:t>
            </w:r>
          </w:p>
        </w:tc>
        <w:tc>
          <w:tcPr>
            <w:tcW w:w="5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F72700" w14:textId="730598FD" w:rsidR="00B35ACB" w:rsidRPr="00B35ACB" w:rsidRDefault="0083617E" w:rsidP="2BB2BCA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2</w:t>
            </w:r>
          </w:p>
        </w:tc>
        <w:tc>
          <w:tcPr>
            <w:tcW w:w="5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970529" w14:textId="614222CD" w:rsidR="00B35ACB" w:rsidRPr="00B35ACB" w:rsidRDefault="0083617E" w:rsidP="2BB2BCA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R0</w:t>
            </w:r>
          </w:p>
        </w:tc>
        <w:tc>
          <w:tcPr>
            <w:tcW w:w="8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D25DB6C" w14:textId="154381EC" w:rsidR="00B35ACB" w:rsidRPr="00B35ACB" w:rsidRDefault="00B35ACB" w:rsidP="00B35AC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  <w:r w:rsidR="0083617E"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1217</w:t>
            </w:r>
            <w:r w:rsidR="00BB32A9"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+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05F966D" w14:textId="59DBEB70" w:rsidR="00B35ACB" w:rsidRPr="00B35ACB" w:rsidRDefault="00B35ACB" w:rsidP="00B35AC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  <w:r w:rsidR="0083617E"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1217</w:t>
            </w:r>
            <w:r w:rsidR="00BB32A9"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+</w:t>
            </w:r>
          </w:p>
        </w:tc>
        <w:tc>
          <w:tcPr>
            <w:tcW w:w="10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E1AA56C" w14:textId="6AC747CB" w:rsidR="00B35ACB" w:rsidRPr="00B35ACB" w:rsidRDefault="00B35ACB" w:rsidP="00B35AC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  <w:r w:rsidR="0083617E"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No, still alive at submission</w:t>
            </w:r>
          </w:p>
        </w:tc>
        <w:tc>
          <w:tcPr>
            <w:tcW w:w="26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F48E132" w14:textId="7B44F3DE" w:rsidR="00B35ACB" w:rsidRPr="00B35ACB" w:rsidRDefault="00B35ACB" w:rsidP="00B35AC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  <w:r w:rsidR="0083617E"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Clavien-Dindo grade I transient urinary incontinence</w:t>
            </w:r>
          </w:p>
        </w:tc>
      </w:tr>
      <w:tr w:rsidR="00134981" w:rsidRPr="00B35ACB" w14:paraId="472AA50D" w14:textId="77777777" w:rsidTr="2BB2BCA8">
        <w:trPr>
          <w:trHeight w:val="300"/>
        </w:trPr>
        <w:tc>
          <w:tcPr>
            <w:tcW w:w="3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69C9917" w14:textId="6E4F6200" w:rsidR="00B35ACB" w:rsidRPr="00B35ACB" w:rsidRDefault="00B35ACB" w:rsidP="00B35AC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 11</w:t>
            </w:r>
          </w:p>
        </w:tc>
        <w:tc>
          <w:tcPr>
            <w:tcW w:w="6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0A9F2A8" w14:textId="04809C86" w:rsidR="00B35ACB" w:rsidRPr="00B35ACB" w:rsidRDefault="00B35ACB" w:rsidP="00B35AC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  <w:r w:rsidR="008F61B6"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Springer Spaniel</w:t>
            </w:r>
          </w:p>
        </w:tc>
        <w:tc>
          <w:tcPr>
            <w:tcW w:w="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2CECEB4" w14:textId="5D83277D" w:rsidR="00B35ACB" w:rsidRPr="00B35ACB" w:rsidRDefault="008F61B6" w:rsidP="00B35AC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10y4m</w:t>
            </w:r>
          </w:p>
        </w:tc>
        <w:tc>
          <w:tcPr>
            <w:tcW w:w="4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2DCA7A8" w14:textId="37B867DC" w:rsidR="00B35ACB" w:rsidRPr="00B35ACB" w:rsidRDefault="008F61B6" w:rsidP="00B35AC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MN</w:t>
            </w:r>
          </w:p>
        </w:tc>
        <w:tc>
          <w:tcPr>
            <w:tcW w:w="5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618B0D3" w14:textId="6571DB0A" w:rsidR="00B35ACB" w:rsidRPr="00B35ACB" w:rsidRDefault="008F61B6" w:rsidP="00B35AC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15.9</w:t>
            </w:r>
          </w:p>
        </w:tc>
        <w:tc>
          <w:tcPr>
            <w:tcW w:w="9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C444B7F" w14:textId="531239DE" w:rsidR="00B35ACB" w:rsidRPr="00B35ACB" w:rsidRDefault="00B35ACB" w:rsidP="00B35AC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  <w:r w:rsidR="002A273F"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Tetraparesis</w:t>
            </w:r>
          </w:p>
        </w:tc>
        <w:tc>
          <w:tcPr>
            <w:tcW w:w="5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3110D80" w14:textId="7D42E1DF" w:rsidR="00B35ACB" w:rsidRPr="00B35ACB" w:rsidRDefault="00B35ACB" w:rsidP="00B35AC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  <w:r w:rsidR="002A273F"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0</w:t>
            </w:r>
          </w:p>
        </w:tc>
        <w:tc>
          <w:tcPr>
            <w:tcW w:w="4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03F8A1E" w14:textId="09E01B41" w:rsidR="00B35ACB" w:rsidRPr="00B35ACB" w:rsidRDefault="00B35ACB" w:rsidP="00B35AC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  <w:r w:rsidR="002A273F"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3</w:t>
            </w:r>
          </w:p>
        </w:tc>
        <w:tc>
          <w:tcPr>
            <w:tcW w:w="4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0A27797" w14:textId="22FDEBB7" w:rsidR="00B35ACB" w:rsidRPr="00B35ACB" w:rsidRDefault="00B35ACB" w:rsidP="00B35AC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  <w:r w:rsidR="002A273F"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1w</w:t>
            </w:r>
          </w:p>
        </w:tc>
        <w:tc>
          <w:tcPr>
            <w:tcW w:w="4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3D2D2C4" w14:textId="7467DCAD" w:rsidR="00B35ACB" w:rsidRPr="00B35ACB" w:rsidRDefault="00B35ACB" w:rsidP="2BB2BCA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  <w:r w:rsidR="00A61AED"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MRI, CT</w:t>
            </w:r>
            <w:r w:rsidR="440D8A6C"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A</w:t>
            </w:r>
          </w:p>
        </w:tc>
        <w:tc>
          <w:tcPr>
            <w:tcW w:w="7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9EC8D28" w14:textId="49B0D10A" w:rsidR="00B35ACB" w:rsidRPr="00B35ACB" w:rsidRDefault="00B35ACB" w:rsidP="00B35AC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  <w:r w:rsidR="00A61AED"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C3, intradural</w:t>
            </w:r>
          </w:p>
        </w:tc>
        <w:tc>
          <w:tcPr>
            <w:tcW w:w="8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6A88BD7" w14:textId="5A8338B7" w:rsidR="73B2D3FC" w:rsidRDefault="73B2D3FC" w:rsidP="2BB2BCA8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2BB2BCA8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60x40x30</w:t>
            </w:r>
          </w:p>
        </w:tc>
        <w:tc>
          <w:tcPr>
            <w:tcW w:w="12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2F01D35" w14:textId="3157654F" w:rsidR="00B35ACB" w:rsidRPr="00B35ACB" w:rsidRDefault="00B35ACB" w:rsidP="00B35AC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  <w:r w:rsidR="00A61AED"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Laminectomy, durectomy, rhizotomy</w:t>
            </w:r>
          </w:p>
        </w:tc>
        <w:tc>
          <w:tcPr>
            <w:tcW w:w="7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09D66C0" w14:textId="226CE96A" w:rsidR="00B35ACB" w:rsidRPr="00B35ACB" w:rsidRDefault="00B35ACB" w:rsidP="00B35AC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  <w:r w:rsidR="00A61AED"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5d</w:t>
            </w:r>
          </w:p>
        </w:tc>
        <w:tc>
          <w:tcPr>
            <w:tcW w:w="6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17BAE31" w14:textId="234D212E" w:rsidR="00B35ACB" w:rsidRPr="00B35ACB" w:rsidRDefault="003B07F3" w:rsidP="00B35AC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 xml:space="preserve">MG </w:t>
            </w:r>
            <w:r w:rsidR="00A61AED"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0</w:t>
            </w:r>
          </w:p>
        </w:tc>
        <w:tc>
          <w:tcPr>
            <w:tcW w:w="5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8DE452" w14:textId="0836BC0D" w:rsidR="00B35ACB" w:rsidRPr="00B35ACB" w:rsidRDefault="00A61AED" w:rsidP="2BB2BCA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2</w:t>
            </w:r>
          </w:p>
        </w:tc>
        <w:tc>
          <w:tcPr>
            <w:tcW w:w="5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A6F94F" w14:textId="6C43683F" w:rsidR="00B35ACB" w:rsidRPr="00B35ACB" w:rsidRDefault="00A61AED" w:rsidP="2BB2BCA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R1 proximal</w:t>
            </w:r>
          </w:p>
        </w:tc>
        <w:tc>
          <w:tcPr>
            <w:tcW w:w="8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0D64A7F" w14:textId="17DD2CFE" w:rsidR="00B35ACB" w:rsidRPr="00B35ACB" w:rsidRDefault="00B35ACB" w:rsidP="00B35AC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  <w:r w:rsidR="00A61AED"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157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7F4A28E" w14:textId="4D32500F" w:rsidR="00B35ACB" w:rsidRPr="00B35ACB" w:rsidRDefault="00B35ACB" w:rsidP="00B35AC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  <w:r w:rsidR="00A61AED"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157</w:t>
            </w:r>
          </w:p>
        </w:tc>
        <w:tc>
          <w:tcPr>
            <w:tcW w:w="10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F0D192B" w14:textId="20B23859" w:rsidR="00B35ACB" w:rsidRPr="00B35ACB" w:rsidRDefault="00B35ACB" w:rsidP="00B35AC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  <w:r w:rsidR="00A61AED"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No</w:t>
            </w:r>
          </w:p>
        </w:tc>
        <w:tc>
          <w:tcPr>
            <w:tcW w:w="26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48B82EE" w14:textId="1D4CDCFF" w:rsidR="00B35ACB" w:rsidRPr="00B35ACB" w:rsidRDefault="00B35ACB" w:rsidP="00B35AC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  <w:r w:rsidR="00A61AED"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 xml:space="preserve">Died in his sleep at home with no </w:t>
            </w:r>
            <w:r w:rsidR="00AD495B"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recurrence</w:t>
            </w:r>
            <w:r w:rsidR="00A61AED"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 xml:space="preserve"> of clinical signs</w:t>
            </w:r>
          </w:p>
        </w:tc>
      </w:tr>
      <w:tr w:rsidR="00134981" w:rsidRPr="00B35ACB" w14:paraId="16BA185A" w14:textId="77777777" w:rsidTr="2BB2BCA8">
        <w:trPr>
          <w:trHeight w:val="300"/>
        </w:trPr>
        <w:tc>
          <w:tcPr>
            <w:tcW w:w="3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A0AAD3A" w14:textId="30B56312" w:rsidR="00B35ACB" w:rsidRPr="00B35ACB" w:rsidRDefault="00B35ACB" w:rsidP="00B35AC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 12</w:t>
            </w:r>
          </w:p>
        </w:tc>
        <w:tc>
          <w:tcPr>
            <w:tcW w:w="6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6A46B2E" w14:textId="5AD206B9" w:rsidR="00B35ACB" w:rsidRPr="00B35ACB" w:rsidRDefault="00B35ACB" w:rsidP="00B35AC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  <w:r w:rsidR="008F61B6"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Labrador Retriever</w:t>
            </w:r>
          </w:p>
        </w:tc>
        <w:tc>
          <w:tcPr>
            <w:tcW w:w="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CB086C6" w14:textId="0DB027F5" w:rsidR="00B35ACB" w:rsidRPr="00B35ACB" w:rsidRDefault="008F61B6" w:rsidP="00B35AC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11y7m</w:t>
            </w:r>
          </w:p>
        </w:tc>
        <w:tc>
          <w:tcPr>
            <w:tcW w:w="4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B2F2335" w14:textId="45247E1E" w:rsidR="00B35ACB" w:rsidRPr="00B35ACB" w:rsidRDefault="008F61B6" w:rsidP="00B35AC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ME</w:t>
            </w:r>
          </w:p>
        </w:tc>
        <w:tc>
          <w:tcPr>
            <w:tcW w:w="5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A669AD2" w14:textId="2E4E3130" w:rsidR="00B35ACB" w:rsidRPr="00B35ACB" w:rsidRDefault="008F61B6" w:rsidP="00B35AC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26.7</w:t>
            </w:r>
          </w:p>
        </w:tc>
        <w:tc>
          <w:tcPr>
            <w:tcW w:w="9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D4E39B7" w14:textId="50FFA184" w:rsidR="00B35ACB" w:rsidRPr="00B35ACB" w:rsidRDefault="00B35ACB" w:rsidP="00B35AC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  <w:r w:rsidR="00A61AED"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Lameness, muscle atrophy</w:t>
            </w:r>
          </w:p>
        </w:tc>
        <w:tc>
          <w:tcPr>
            <w:tcW w:w="5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D08E9A4" w14:textId="79E43737" w:rsidR="00B35ACB" w:rsidRPr="00B35ACB" w:rsidRDefault="00B35ACB" w:rsidP="00B35AC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  <w:r w:rsidR="00A61AED"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3</w:t>
            </w:r>
          </w:p>
        </w:tc>
        <w:tc>
          <w:tcPr>
            <w:tcW w:w="4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9F7E8FC" w14:textId="43273942" w:rsidR="00B35ACB" w:rsidRPr="00B35ACB" w:rsidRDefault="00B35ACB" w:rsidP="00B35AC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  <w:r w:rsidR="00A61AED"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0</w:t>
            </w:r>
          </w:p>
        </w:tc>
        <w:tc>
          <w:tcPr>
            <w:tcW w:w="4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6B1CC10" w14:textId="3D9D8DFE" w:rsidR="00B35ACB" w:rsidRPr="00B35ACB" w:rsidRDefault="00B35ACB" w:rsidP="00B35AC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  <w:r w:rsidR="00A61AED"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8w</w:t>
            </w:r>
          </w:p>
        </w:tc>
        <w:tc>
          <w:tcPr>
            <w:tcW w:w="4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DEE445A" w14:textId="5EAEDBDA" w:rsidR="00B35ACB" w:rsidRPr="00B35ACB" w:rsidRDefault="00B35ACB" w:rsidP="00B35AC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  <w:r w:rsidR="00A61AED"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CT</w:t>
            </w:r>
            <w:r w:rsidR="6AC2CDFD"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A</w:t>
            </w:r>
            <w:r w:rsidR="00A61AED"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, MRI</w:t>
            </w:r>
          </w:p>
        </w:tc>
        <w:tc>
          <w:tcPr>
            <w:tcW w:w="7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8C0EF90" w14:textId="43065FD3" w:rsidR="00B35ACB" w:rsidRPr="00B35ACB" w:rsidRDefault="00B35ACB" w:rsidP="00B35AC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  <w:r w:rsidR="00A61AED"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Sciatic</w:t>
            </w:r>
          </w:p>
        </w:tc>
        <w:tc>
          <w:tcPr>
            <w:tcW w:w="8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093D5E7" w14:textId="7D3B7A2B" w:rsidR="5A44AC51" w:rsidRDefault="5A44AC51" w:rsidP="2BB2BCA8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2BB2BCA8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100x40x13</w:t>
            </w:r>
          </w:p>
        </w:tc>
        <w:tc>
          <w:tcPr>
            <w:tcW w:w="12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CB329FF" w14:textId="711E40FD" w:rsidR="00B35ACB" w:rsidRPr="00B35ACB" w:rsidRDefault="00B35ACB" w:rsidP="00B35AC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  <w:r w:rsidR="00A61AED"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Hemipelvectomy</w:t>
            </w:r>
          </w:p>
        </w:tc>
        <w:tc>
          <w:tcPr>
            <w:tcW w:w="7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05F0ECE" w14:textId="7229C23F" w:rsidR="00B35ACB" w:rsidRPr="00B35ACB" w:rsidRDefault="00B35ACB" w:rsidP="00B35AC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  <w:r w:rsidR="00A61AED"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2d</w:t>
            </w:r>
          </w:p>
        </w:tc>
        <w:tc>
          <w:tcPr>
            <w:tcW w:w="6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9C7AF5B" w14:textId="55E95721" w:rsidR="00B35ACB" w:rsidRPr="00B35ACB" w:rsidRDefault="00B35ACB" w:rsidP="00B35AC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  <w:r w:rsidR="003B07F3"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n/a</w:t>
            </w:r>
          </w:p>
        </w:tc>
        <w:tc>
          <w:tcPr>
            <w:tcW w:w="5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74EF60" w14:textId="7A5FD5ED" w:rsidR="00B35ACB" w:rsidRPr="00B35ACB" w:rsidRDefault="00A61AED" w:rsidP="2BB2BCA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1</w:t>
            </w:r>
          </w:p>
        </w:tc>
        <w:tc>
          <w:tcPr>
            <w:tcW w:w="5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C6B7BC" w14:textId="6F653194" w:rsidR="00B35ACB" w:rsidRPr="00B35ACB" w:rsidRDefault="00A61AED" w:rsidP="2BB2BCA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R0</w:t>
            </w:r>
          </w:p>
        </w:tc>
        <w:tc>
          <w:tcPr>
            <w:tcW w:w="8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C9F0A95" w14:textId="42CEBD0E" w:rsidR="00B35ACB" w:rsidRPr="00B35ACB" w:rsidRDefault="00B35ACB" w:rsidP="00B35AC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  <w:r w:rsidR="00A61AED"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74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C65A569" w14:textId="1262F09E" w:rsidR="00B35ACB" w:rsidRPr="00B35ACB" w:rsidRDefault="00B35ACB" w:rsidP="00B35AC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  <w:r w:rsidR="00A61AED"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740</w:t>
            </w:r>
          </w:p>
        </w:tc>
        <w:tc>
          <w:tcPr>
            <w:tcW w:w="10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2877838" w14:textId="6A07C196" w:rsidR="00B35ACB" w:rsidRPr="00B35ACB" w:rsidRDefault="00B35ACB" w:rsidP="00B35AC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  <w:r w:rsidR="00A61AED"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No</w:t>
            </w:r>
          </w:p>
        </w:tc>
        <w:tc>
          <w:tcPr>
            <w:tcW w:w="26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21BFCB2" w14:textId="0E9614D5" w:rsidR="00B35ACB" w:rsidRPr="00B35ACB" w:rsidRDefault="00B35ACB" w:rsidP="00B35AC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  <w:proofErr w:type="spellStart"/>
            <w:r w:rsidR="00A61AED"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Euthanaised</w:t>
            </w:r>
            <w:proofErr w:type="spellEnd"/>
            <w:r w:rsidR="00A61AED"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 xml:space="preserve"> for age related comorbidities</w:t>
            </w:r>
          </w:p>
        </w:tc>
      </w:tr>
      <w:tr w:rsidR="00134981" w:rsidRPr="00B35ACB" w14:paraId="66840AEC" w14:textId="77777777" w:rsidTr="2BB2BCA8">
        <w:trPr>
          <w:trHeight w:val="300"/>
        </w:trPr>
        <w:tc>
          <w:tcPr>
            <w:tcW w:w="3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C44E672" w14:textId="44DFA857" w:rsidR="00B35ACB" w:rsidRPr="00B35ACB" w:rsidRDefault="00B35ACB" w:rsidP="00B35AC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 13</w:t>
            </w:r>
          </w:p>
        </w:tc>
        <w:tc>
          <w:tcPr>
            <w:tcW w:w="6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A4994A1" w14:textId="6B2AF848" w:rsidR="00B35ACB" w:rsidRPr="00B35ACB" w:rsidRDefault="00B35ACB" w:rsidP="00B35AC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  <w:r w:rsidR="008F61B6"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Bichon Frise</w:t>
            </w:r>
          </w:p>
        </w:tc>
        <w:tc>
          <w:tcPr>
            <w:tcW w:w="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3D7D002" w14:textId="41FDD935" w:rsidR="00B35ACB" w:rsidRPr="00B35ACB" w:rsidRDefault="008F61B6" w:rsidP="00B35AC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7y9m</w:t>
            </w:r>
          </w:p>
        </w:tc>
        <w:tc>
          <w:tcPr>
            <w:tcW w:w="4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953CFBE" w14:textId="2B968807" w:rsidR="00B35ACB" w:rsidRPr="00B35ACB" w:rsidRDefault="008F61B6" w:rsidP="00B35AC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FN</w:t>
            </w:r>
          </w:p>
        </w:tc>
        <w:tc>
          <w:tcPr>
            <w:tcW w:w="5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F557EF8" w14:textId="0EF71EDB" w:rsidR="00B35ACB" w:rsidRPr="00B35ACB" w:rsidRDefault="008F61B6" w:rsidP="00B35AC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8.7</w:t>
            </w:r>
          </w:p>
        </w:tc>
        <w:tc>
          <w:tcPr>
            <w:tcW w:w="9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DF4CCDA" w14:textId="607415A4" w:rsidR="00B35ACB" w:rsidRPr="00B35ACB" w:rsidRDefault="00B35ACB" w:rsidP="00B35AC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  <w:r w:rsidR="00A61AED"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Lameness, muscle atrophy</w:t>
            </w:r>
          </w:p>
        </w:tc>
        <w:tc>
          <w:tcPr>
            <w:tcW w:w="5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363C273" w14:textId="32892A12" w:rsidR="00B35ACB" w:rsidRPr="00B35ACB" w:rsidRDefault="00B35ACB" w:rsidP="00B35AC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  <w:r w:rsidR="00A61AED"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2</w:t>
            </w:r>
          </w:p>
        </w:tc>
        <w:tc>
          <w:tcPr>
            <w:tcW w:w="4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527AE57" w14:textId="531FD472" w:rsidR="00B35ACB" w:rsidRPr="00B35ACB" w:rsidRDefault="00B35ACB" w:rsidP="00B35AC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  <w:r w:rsidR="00A61AED"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0</w:t>
            </w:r>
          </w:p>
        </w:tc>
        <w:tc>
          <w:tcPr>
            <w:tcW w:w="4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E57FD0C" w14:textId="58D1B52D" w:rsidR="00B35ACB" w:rsidRPr="00B35ACB" w:rsidRDefault="00B35ACB" w:rsidP="00B35AC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  <w:r w:rsidR="00A61AED"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5m</w:t>
            </w:r>
          </w:p>
        </w:tc>
        <w:tc>
          <w:tcPr>
            <w:tcW w:w="4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0938D19" w14:textId="44CE5775" w:rsidR="00B35ACB" w:rsidRPr="00B35ACB" w:rsidRDefault="00B35ACB" w:rsidP="2BB2BCA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  <w:r w:rsidR="00A61AED"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CT</w:t>
            </w:r>
            <w:r w:rsidR="43973C4F"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A</w:t>
            </w:r>
          </w:p>
        </w:tc>
        <w:tc>
          <w:tcPr>
            <w:tcW w:w="7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798ECD1" w14:textId="05FC7F25" w:rsidR="00B35ACB" w:rsidRPr="00B35ACB" w:rsidRDefault="00B35ACB" w:rsidP="00B35AC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  <w:r w:rsidR="00A61AED"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C8, T1, radial nerve, extraforaminal</w:t>
            </w:r>
          </w:p>
        </w:tc>
        <w:tc>
          <w:tcPr>
            <w:tcW w:w="8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66D3CD9" w14:textId="767E4F9C" w:rsidR="07935EEF" w:rsidRDefault="07935EEF" w:rsidP="2BB2BCA8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2BB2BCA8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90x40x20</w:t>
            </w:r>
          </w:p>
        </w:tc>
        <w:tc>
          <w:tcPr>
            <w:tcW w:w="12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0C20E20" w14:textId="7AFED3D2" w:rsidR="00B35ACB" w:rsidRPr="00B35ACB" w:rsidRDefault="00B35ACB" w:rsidP="00B35AC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  <w:r w:rsidR="00BB32A9"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Forequarter amputation</w:t>
            </w:r>
          </w:p>
        </w:tc>
        <w:tc>
          <w:tcPr>
            <w:tcW w:w="7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FA4D9A9" w14:textId="33318AB2" w:rsidR="00B35ACB" w:rsidRPr="00B35ACB" w:rsidRDefault="00B35ACB" w:rsidP="00B35AC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  <w:r w:rsidR="00BB32A9"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1d</w:t>
            </w:r>
          </w:p>
        </w:tc>
        <w:tc>
          <w:tcPr>
            <w:tcW w:w="6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23F01EF" w14:textId="3703C935" w:rsidR="00B35ACB" w:rsidRPr="00B35ACB" w:rsidRDefault="00B35ACB" w:rsidP="00B35AC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  <w:r w:rsidR="00BB32A9"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n/a</w:t>
            </w:r>
          </w:p>
        </w:tc>
        <w:tc>
          <w:tcPr>
            <w:tcW w:w="5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2671EE" w14:textId="274AB69F" w:rsidR="00B35ACB" w:rsidRPr="00B35ACB" w:rsidRDefault="00BB32A9" w:rsidP="2BB2BCA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1</w:t>
            </w:r>
          </w:p>
        </w:tc>
        <w:tc>
          <w:tcPr>
            <w:tcW w:w="5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1B5A23" w14:textId="2F9704E5" w:rsidR="00B35ACB" w:rsidRPr="00B35ACB" w:rsidRDefault="00BB32A9" w:rsidP="2BB2BCA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R0</w:t>
            </w:r>
          </w:p>
        </w:tc>
        <w:tc>
          <w:tcPr>
            <w:tcW w:w="8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63A09FC" w14:textId="73592AB2" w:rsidR="00B35ACB" w:rsidRPr="00B35ACB" w:rsidRDefault="00B35ACB" w:rsidP="00B35AC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  <w:r w:rsidR="00BB32A9"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961+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B9DF26D" w14:textId="3EC7E25B" w:rsidR="00B35ACB" w:rsidRPr="00B35ACB" w:rsidRDefault="00B35ACB" w:rsidP="00B35AC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  <w:r w:rsidR="00BB32A9"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961+</w:t>
            </w:r>
          </w:p>
        </w:tc>
        <w:tc>
          <w:tcPr>
            <w:tcW w:w="10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569E5F6" w14:textId="50B2B867" w:rsidR="00B35ACB" w:rsidRPr="00B35ACB" w:rsidRDefault="00B35ACB" w:rsidP="00B35AC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  <w:r w:rsidR="00BB32A9"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No, still alive at submission</w:t>
            </w:r>
          </w:p>
        </w:tc>
        <w:tc>
          <w:tcPr>
            <w:tcW w:w="26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AA7E836" w14:textId="7D444EF8" w:rsidR="00B35ACB" w:rsidRPr="00B35ACB" w:rsidRDefault="00B35ACB" w:rsidP="00B35AC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  <w:r w:rsidR="00BB32A9"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EMG fibrillation potentials and positive sharp waves</w:t>
            </w:r>
          </w:p>
        </w:tc>
      </w:tr>
      <w:tr w:rsidR="00134981" w:rsidRPr="00B35ACB" w14:paraId="740FF51D" w14:textId="77777777" w:rsidTr="2BB2BCA8">
        <w:trPr>
          <w:trHeight w:val="300"/>
        </w:trPr>
        <w:tc>
          <w:tcPr>
            <w:tcW w:w="3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2A3FF7C" w14:textId="5613C380" w:rsidR="00B35ACB" w:rsidRPr="00B35ACB" w:rsidRDefault="00B35ACB" w:rsidP="00B35AC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 14</w:t>
            </w:r>
          </w:p>
        </w:tc>
        <w:tc>
          <w:tcPr>
            <w:tcW w:w="6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88D2CA3" w14:textId="101ED277" w:rsidR="00B35ACB" w:rsidRPr="00B35ACB" w:rsidRDefault="00B35ACB" w:rsidP="00B35AC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  <w:r w:rsidR="008F61B6"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West Highland White Terrier</w:t>
            </w:r>
          </w:p>
        </w:tc>
        <w:tc>
          <w:tcPr>
            <w:tcW w:w="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AF634F7" w14:textId="6958FF15" w:rsidR="00B35ACB" w:rsidRPr="00B35ACB" w:rsidRDefault="00B35ACB" w:rsidP="00B35AC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  <w:r w:rsidR="008F61B6"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7y11m</w:t>
            </w:r>
          </w:p>
        </w:tc>
        <w:tc>
          <w:tcPr>
            <w:tcW w:w="4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25ADA12" w14:textId="419E8C55" w:rsidR="00B35ACB" w:rsidRPr="00B35ACB" w:rsidRDefault="008F61B6" w:rsidP="00B35AC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FN</w:t>
            </w:r>
          </w:p>
        </w:tc>
        <w:tc>
          <w:tcPr>
            <w:tcW w:w="5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26CC593" w14:textId="0825C69F" w:rsidR="00B35ACB" w:rsidRPr="00B35ACB" w:rsidRDefault="008F61B6" w:rsidP="00B35AC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10</w:t>
            </w:r>
          </w:p>
        </w:tc>
        <w:tc>
          <w:tcPr>
            <w:tcW w:w="9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1E4547F" w14:textId="192968FE" w:rsidR="00B35ACB" w:rsidRPr="00B35ACB" w:rsidRDefault="00B35ACB" w:rsidP="00B35AC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  <w:r w:rsidR="00BB32A9"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Lameness, muscle atrophy,</w:t>
            </w:r>
            <w:r w:rsidR="33B47BBC"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 xml:space="preserve"> monoparesis,</w:t>
            </w:r>
            <w:r w:rsidR="00BB32A9"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 xml:space="preserve"> incontinence</w:t>
            </w:r>
          </w:p>
        </w:tc>
        <w:tc>
          <w:tcPr>
            <w:tcW w:w="5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F8A598A" w14:textId="2CB9C828" w:rsidR="00B35ACB" w:rsidRPr="00B35ACB" w:rsidRDefault="00B35ACB" w:rsidP="00B35AC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  <w:r w:rsidR="00BB32A9"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3</w:t>
            </w:r>
          </w:p>
        </w:tc>
        <w:tc>
          <w:tcPr>
            <w:tcW w:w="4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999E5F8" w14:textId="6584060C" w:rsidR="00B35ACB" w:rsidRPr="00B35ACB" w:rsidRDefault="00B35ACB" w:rsidP="2BB2BCA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  <w:r w:rsidR="00BB32A9"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2</w:t>
            </w:r>
          </w:p>
        </w:tc>
        <w:tc>
          <w:tcPr>
            <w:tcW w:w="4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017FE9B" w14:textId="4401B01D" w:rsidR="00B35ACB" w:rsidRPr="00B35ACB" w:rsidRDefault="00B35ACB" w:rsidP="00B35AC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  <w:r w:rsidR="00BB32A9"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4m</w:t>
            </w:r>
          </w:p>
        </w:tc>
        <w:tc>
          <w:tcPr>
            <w:tcW w:w="4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38F8441" w14:textId="707F50E0" w:rsidR="00B35ACB" w:rsidRPr="00B35ACB" w:rsidRDefault="00B35ACB" w:rsidP="2BB2BCA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  <w:r w:rsidR="00BB32A9"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MRI, CT</w:t>
            </w:r>
            <w:r w:rsidR="605B5A06"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A</w:t>
            </w:r>
          </w:p>
        </w:tc>
        <w:tc>
          <w:tcPr>
            <w:tcW w:w="7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3D1ACE0" w14:textId="2BF6B346" w:rsidR="00B35ACB" w:rsidRPr="00B35ACB" w:rsidRDefault="00B35ACB" w:rsidP="00B35AC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  <w:r w:rsidR="00BB32A9"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L7, S1, S2, sciatic nerve</w:t>
            </w:r>
          </w:p>
        </w:tc>
        <w:tc>
          <w:tcPr>
            <w:tcW w:w="8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8C318F8" w14:textId="653AD49D" w:rsidR="252D8193" w:rsidRDefault="252D8193" w:rsidP="2BB2BCA8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2BB2BCA8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55x28x12</w:t>
            </w:r>
          </w:p>
        </w:tc>
        <w:tc>
          <w:tcPr>
            <w:tcW w:w="12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DE1B921" w14:textId="7E0B3503" w:rsidR="00B35ACB" w:rsidRPr="00B35ACB" w:rsidRDefault="00B35ACB" w:rsidP="00B35AC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  <w:r w:rsidR="00BB32A9"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Laminectomy, neurectomy, hemipelvectomy</w:t>
            </w:r>
          </w:p>
        </w:tc>
        <w:tc>
          <w:tcPr>
            <w:tcW w:w="7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7882A31" w14:textId="37A1000F" w:rsidR="00B35ACB" w:rsidRPr="00B35ACB" w:rsidRDefault="00B35ACB" w:rsidP="00B35AC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  <w:r w:rsidR="00BB32A9"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1d</w:t>
            </w:r>
          </w:p>
        </w:tc>
        <w:tc>
          <w:tcPr>
            <w:tcW w:w="6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DC74F61" w14:textId="7CD2F893" w:rsidR="00B35ACB" w:rsidRPr="00B35ACB" w:rsidRDefault="00B35ACB" w:rsidP="00B35AC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  <w:r w:rsidR="00BB32A9"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n/a</w:t>
            </w:r>
          </w:p>
        </w:tc>
        <w:tc>
          <w:tcPr>
            <w:tcW w:w="5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CFA0F6" w14:textId="44970C6C" w:rsidR="00B35ACB" w:rsidRPr="00B35ACB" w:rsidRDefault="00BB32A9" w:rsidP="2BB2BCA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2</w:t>
            </w:r>
          </w:p>
        </w:tc>
        <w:tc>
          <w:tcPr>
            <w:tcW w:w="5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56B320" w14:textId="64D30922" w:rsidR="00B35ACB" w:rsidRPr="00B35ACB" w:rsidRDefault="00BB32A9" w:rsidP="2BB2BCA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R1 proximal</w:t>
            </w:r>
          </w:p>
        </w:tc>
        <w:tc>
          <w:tcPr>
            <w:tcW w:w="8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23CEAD8" w14:textId="6978CAA6" w:rsidR="00B35ACB" w:rsidRPr="00B35ACB" w:rsidRDefault="00B35ACB" w:rsidP="00B35AC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  <w:r w:rsidR="00BB32A9"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217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60A398E" w14:textId="025DBA60" w:rsidR="00B35ACB" w:rsidRPr="00B35ACB" w:rsidRDefault="00B35ACB" w:rsidP="00B35AC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  <w:r w:rsidR="00BB32A9"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217</w:t>
            </w:r>
          </w:p>
        </w:tc>
        <w:tc>
          <w:tcPr>
            <w:tcW w:w="10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14EFBAA" w14:textId="5E9D2F8F" w:rsidR="00B35ACB" w:rsidRPr="00B35ACB" w:rsidRDefault="00B35ACB" w:rsidP="00B35AC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  <w:r w:rsidR="00BB32A9"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 xml:space="preserve">Yes, urinary and faecal </w:t>
            </w:r>
            <w:r w:rsidR="4E7BE640"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incontinence</w:t>
            </w:r>
            <w:r w:rsidR="00BB32A9"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 xml:space="preserve"> failed to resolve post-op</w:t>
            </w:r>
          </w:p>
        </w:tc>
        <w:tc>
          <w:tcPr>
            <w:tcW w:w="26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E1984FF" w14:textId="63DF98AA" w:rsidR="00B35ACB" w:rsidRPr="00B35ACB" w:rsidRDefault="00B35ACB" w:rsidP="00B35AC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  <w:r w:rsidR="0083617E"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Clavien-Dindo grade II UTI (</w:t>
            </w:r>
            <w:proofErr w:type="spellStart"/>
            <w:proofErr w:type="gramStart"/>
            <w:r w:rsidR="0083617E"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e.coli</w:t>
            </w:r>
            <w:proofErr w:type="spellEnd"/>
            <w:proofErr w:type="gramEnd"/>
            <w:r w:rsidR="0083617E"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 xml:space="preserve"> and enterococcus) resolved with co-amoxyclav</w:t>
            </w:r>
          </w:p>
        </w:tc>
      </w:tr>
      <w:tr w:rsidR="00134981" w:rsidRPr="00B35ACB" w14:paraId="6B9B3443" w14:textId="77777777" w:rsidTr="2BB2BCA8">
        <w:trPr>
          <w:trHeight w:val="300"/>
        </w:trPr>
        <w:tc>
          <w:tcPr>
            <w:tcW w:w="3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33B4882" w14:textId="5F7C28E1" w:rsidR="00B35ACB" w:rsidRPr="00B35ACB" w:rsidRDefault="00B35ACB" w:rsidP="00B35AC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 15</w:t>
            </w:r>
          </w:p>
        </w:tc>
        <w:tc>
          <w:tcPr>
            <w:tcW w:w="6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4595727" w14:textId="22B49056" w:rsidR="00B35ACB" w:rsidRPr="00B35ACB" w:rsidRDefault="00B35ACB" w:rsidP="00B35AC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  <w:r w:rsidR="008F61B6"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Labrador Retriever</w:t>
            </w:r>
          </w:p>
        </w:tc>
        <w:tc>
          <w:tcPr>
            <w:tcW w:w="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2714849" w14:textId="4201455C" w:rsidR="00B35ACB" w:rsidRPr="00B35ACB" w:rsidRDefault="00B35ACB" w:rsidP="00B35AC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  <w:r w:rsidR="008F61B6"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7y6m</w:t>
            </w:r>
          </w:p>
        </w:tc>
        <w:tc>
          <w:tcPr>
            <w:tcW w:w="4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EEEFF8C" w14:textId="4813FB00" w:rsidR="00B35ACB" w:rsidRPr="00B35ACB" w:rsidRDefault="008F61B6" w:rsidP="00B35AC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ME</w:t>
            </w:r>
          </w:p>
        </w:tc>
        <w:tc>
          <w:tcPr>
            <w:tcW w:w="5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1CE6E56" w14:textId="04957C36" w:rsidR="00B35ACB" w:rsidRPr="00B35ACB" w:rsidRDefault="008F61B6" w:rsidP="00B35AC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36</w:t>
            </w:r>
          </w:p>
        </w:tc>
        <w:tc>
          <w:tcPr>
            <w:tcW w:w="9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76B8FDE" w14:textId="027679B8" w:rsidR="00B35ACB" w:rsidRPr="00B35ACB" w:rsidRDefault="00B35ACB" w:rsidP="00B35AC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  <w:r w:rsidR="00BB32A9"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 xml:space="preserve">Lameness, muscle atrophy, </w:t>
            </w:r>
            <w:r w:rsidR="002FCA59"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paraesthesia</w:t>
            </w:r>
          </w:p>
        </w:tc>
        <w:tc>
          <w:tcPr>
            <w:tcW w:w="5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47AFB15" w14:textId="41482B2A" w:rsidR="00B35ACB" w:rsidRPr="00B35ACB" w:rsidRDefault="00B35ACB" w:rsidP="00B35AC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  <w:r w:rsidR="00BB32A9"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2</w:t>
            </w:r>
          </w:p>
        </w:tc>
        <w:tc>
          <w:tcPr>
            <w:tcW w:w="4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CFF40C0" w14:textId="05B134E6" w:rsidR="00B35ACB" w:rsidRPr="00B35ACB" w:rsidRDefault="00B35ACB" w:rsidP="00B35AC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  <w:r w:rsidR="00AD495B"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1</w:t>
            </w:r>
          </w:p>
        </w:tc>
        <w:tc>
          <w:tcPr>
            <w:tcW w:w="4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763E3B6" w14:textId="1FD7A81B" w:rsidR="00B35ACB" w:rsidRPr="00B35ACB" w:rsidRDefault="00B35ACB" w:rsidP="00B35AC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  <w:r w:rsidR="00BB32A9"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7w</w:t>
            </w:r>
          </w:p>
        </w:tc>
        <w:tc>
          <w:tcPr>
            <w:tcW w:w="4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E238E6A" w14:textId="3627683D" w:rsidR="00B35ACB" w:rsidRPr="00B35ACB" w:rsidRDefault="00B35ACB" w:rsidP="00B35AC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  <w:r w:rsidR="00BB32A9"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CT</w:t>
            </w:r>
            <w:r w:rsidR="4DCE01AE"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A</w:t>
            </w:r>
            <w:r w:rsidR="00BB32A9"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, MRI</w:t>
            </w:r>
          </w:p>
        </w:tc>
        <w:tc>
          <w:tcPr>
            <w:tcW w:w="7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51B556A" w14:textId="34B0D32A" w:rsidR="00B35ACB" w:rsidRPr="00B35ACB" w:rsidRDefault="00B35ACB" w:rsidP="00B35AC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  <w:r w:rsidR="00BB32A9"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C7, intradural</w:t>
            </w:r>
          </w:p>
        </w:tc>
        <w:tc>
          <w:tcPr>
            <w:tcW w:w="8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4ADB270" w14:textId="387DEC7D" w:rsidR="2F781262" w:rsidRDefault="2F781262" w:rsidP="2BB2BCA8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2BB2BCA8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65x23x12</w:t>
            </w:r>
          </w:p>
        </w:tc>
        <w:tc>
          <w:tcPr>
            <w:tcW w:w="12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4A8CCB4" w14:textId="570297C4" w:rsidR="00B35ACB" w:rsidRPr="00B35ACB" w:rsidRDefault="00B35ACB" w:rsidP="00B35AC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  <w:r w:rsidR="00AD495B"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Laminectomy, durectomy, rhizotomy</w:t>
            </w:r>
          </w:p>
        </w:tc>
        <w:tc>
          <w:tcPr>
            <w:tcW w:w="7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AC1DF58" w14:textId="2130BDBD" w:rsidR="00B35ACB" w:rsidRPr="00B35ACB" w:rsidRDefault="00B35ACB" w:rsidP="00B35AC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  <w:r w:rsidR="00AD495B"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1d</w:t>
            </w:r>
          </w:p>
        </w:tc>
        <w:tc>
          <w:tcPr>
            <w:tcW w:w="6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AA21787" w14:textId="0B28B4D1" w:rsidR="00B35ACB" w:rsidRPr="00B35ACB" w:rsidRDefault="003B07F3" w:rsidP="00B35AC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 xml:space="preserve">AT </w:t>
            </w:r>
            <w:r w:rsidR="00B35ACB"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  <w:r w:rsidR="00AD495B"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2</w:t>
            </w: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, MG 0</w:t>
            </w:r>
          </w:p>
        </w:tc>
        <w:tc>
          <w:tcPr>
            <w:tcW w:w="5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C153FC" w14:textId="41FBDE71" w:rsidR="00B35ACB" w:rsidRPr="00B35ACB" w:rsidRDefault="00AD495B" w:rsidP="2BB2BCA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2</w:t>
            </w:r>
          </w:p>
        </w:tc>
        <w:tc>
          <w:tcPr>
            <w:tcW w:w="5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898885" w14:textId="7BFDA742" w:rsidR="00B35ACB" w:rsidRPr="00B35ACB" w:rsidRDefault="00AD495B" w:rsidP="2BB2BCA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R1 proximal</w:t>
            </w:r>
          </w:p>
        </w:tc>
        <w:tc>
          <w:tcPr>
            <w:tcW w:w="8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76D4062" w14:textId="1C5D68B0" w:rsidR="00B35ACB" w:rsidRPr="00B35ACB" w:rsidRDefault="00B35ACB" w:rsidP="00B35AC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  <w:r w:rsidR="00AD495B"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161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54B94C5" w14:textId="0AAA4A95" w:rsidR="00B35ACB" w:rsidRPr="00B35ACB" w:rsidRDefault="00B35ACB" w:rsidP="00B35AC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  <w:r w:rsidR="00AD495B"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289</w:t>
            </w:r>
          </w:p>
        </w:tc>
        <w:tc>
          <w:tcPr>
            <w:tcW w:w="10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F9700A4" w14:textId="22147D22" w:rsidR="00B35ACB" w:rsidRPr="00B35ACB" w:rsidRDefault="00B35ACB" w:rsidP="00B35AC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  <w:r w:rsidR="00AD495B"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26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F005A76" w14:textId="7AD72036" w:rsidR="00B35ACB" w:rsidRPr="00B35ACB" w:rsidRDefault="00B35ACB" w:rsidP="00B35AC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  <w:r w:rsidR="00AD495B"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Recurrence presumed but no imaging</w:t>
            </w:r>
          </w:p>
        </w:tc>
      </w:tr>
      <w:tr w:rsidR="00134981" w:rsidRPr="00B35ACB" w14:paraId="41B87555" w14:textId="77777777" w:rsidTr="2BB2BCA8">
        <w:trPr>
          <w:trHeight w:val="645"/>
        </w:trPr>
        <w:tc>
          <w:tcPr>
            <w:tcW w:w="3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C30CE8C" w14:textId="632BDFAC" w:rsidR="00B35ACB" w:rsidRPr="00B35ACB" w:rsidRDefault="00B35ACB" w:rsidP="00B35AC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 16</w:t>
            </w:r>
          </w:p>
        </w:tc>
        <w:tc>
          <w:tcPr>
            <w:tcW w:w="6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770B364" w14:textId="0879B104" w:rsidR="00B35ACB" w:rsidRPr="00B35ACB" w:rsidRDefault="00B35ACB" w:rsidP="00B35AC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  <w:r w:rsidR="008F61B6"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Crossbreed</w:t>
            </w:r>
          </w:p>
        </w:tc>
        <w:tc>
          <w:tcPr>
            <w:tcW w:w="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99ED7B2" w14:textId="1A43F607" w:rsidR="00B35ACB" w:rsidRPr="00B35ACB" w:rsidRDefault="00B35ACB" w:rsidP="00B35AC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  <w:r w:rsidR="008F61B6"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7y6m</w:t>
            </w:r>
          </w:p>
        </w:tc>
        <w:tc>
          <w:tcPr>
            <w:tcW w:w="4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DC5B5BB" w14:textId="3B2BD0EB" w:rsidR="00B35ACB" w:rsidRPr="00B35ACB" w:rsidRDefault="008F61B6" w:rsidP="00B35AC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FN</w:t>
            </w:r>
          </w:p>
        </w:tc>
        <w:tc>
          <w:tcPr>
            <w:tcW w:w="5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4D9C0B2" w14:textId="2FC0643D" w:rsidR="00B35ACB" w:rsidRPr="00B35ACB" w:rsidRDefault="008F61B6" w:rsidP="00B35AC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5.9</w:t>
            </w:r>
          </w:p>
        </w:tc>
        <w:tc>
          <w:tcPr>
            <w:tcW w:w="9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0C22683" w14:textId="672B8229" w:rsidR="00B35ACB" w:rsidRPr="00B35ACB" w:rsidRDefault="00B35ACB" w:rsidP="00B35AC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  <w:r w:rsidR="00AD495B"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Lameness, muscle atrophy</w:t>
            </w:r>
          </w:p>
        </w:tc>
        <w:tc>
          <w:tcPr>
            <w:tcW w:w="5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34C2BC2" w14:textId="0B2D5552" w:rsidR="00B35ACB" w:rsidRPr="00B35ACB" w:rsidRDefault="00B35ACB" w:rsidP="00B35AC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  <w:r w:rsidR="00AD495B"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3</w:t>
            </w:r>
          </w:p>
        </w:tc>
        <w:tc>
          <w:tcPr>
            <w:tcW w:w="4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C3785D9" w14:textId="652EF4AB" w:rsidR="00B35ACB" w:rsidRPr="00B35ACB" w:rsidRDefault="00B35ACB" w:rsidP="00B35AC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  <w:r w:rsidR="00AD495B"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0</w:t>
            </w:r>
          </w:p>
        </w:tc>
        <w:tc>
          <w:tcPr>
            <w:tcW w:w="4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9169D8A" w14:textId="56B2F192" w:rsidR="00B35ACB" w:rsidRPr="00B35ACB" w:rsidRDefault="00B35ACB" w:rsidP="00B35AC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  <w:r w:rsidR="00AD495B"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1m</w:t>
            </w:r>
          </w:p>
        </w:tc>
        <w:tc>
          <w:tcPr>
            <w:tcW w:w="4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3A68A74" w14:textId="4D6644B0" w:rsidR="00B35ACB" w:rsidRPr="00B35ACB" w:rsidRDefault="00B35ACB" w:rsidP="2BB2BCA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  <w:r w:rsidR="00AD495B"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CT</w:t>
            </w:r>
            <w:r w:rsidR="0CAAD8A6"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A</w:t>
            </w:r>
          </w:p>
        </w:tc>
        <w:tc>
          <w:tcPr>
            <w:tcW w:w="7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71A5D62" w14:textId="3F5EE263" w:rsidR="00B35ACB" w:rsidRPr="00B35ACB" w:rsidRDefault="00B35ACB" w:rsidP="00B35AC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  <w:r w:rsidR="00AD495B"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C8, T1, radial nerve, extraforaminal</w:t>
            </w:r>
          </w:p>
        </w:tc>
        <w:tc>
          <w:tcPr>
            <w:tcW w:w="8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E304D40" w14:textId="2AE3F098" w:rsidR="18C540E5" w:rsidRDefault="18C540E5" w:rsidP="2BB2BCA8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2BB2BCA8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70x25x5</w:t>
            </w:r>
          </w:p>
        </w:tc>
        <w:tc>
          <w:tcPr>
            <w:tcW w:w="12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97D38E3" w14:textId="39ABF984" w:rsidR="00B35ACB" w:rsidRPr="00B35ACB" w:rsidRDefault="00B35ACB" w:rsidP="00B35AC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  <w:r w:rsidR="00AD495B"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Forequarter amputation</w:t>
            </w:r>
          </w:p>
        </w:tc>
        <w:tc>
          <w:tcPr>
            <w:tcW w:w="7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3FC56D4" w14:textId="52E70581" w:rsidR="00B35ACB" w:rsidRPr="00B35ACB" w:rsidRDefault="00B35ACB" w:rsidP="00B35AC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  <w:r w:rsidR="00AD495B"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1d</w:t>
            </w:r>
          </w:p>
        </w:tc>
        <w:tc>
          <w:tcPr>
            <w:tcW w:w="6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29BA7E2" w14:textId="748EA605" w:rsidR="00B35ACB" w:rsidRPr="00B35ACB" w:rsidRDefault="00B35ACB" w:rsidP="00B35AC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  <w:r w:rsidR="00AD495B"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n/a</w:t>
            </w:r>
          </w:p>
        </w:tc>
        <w:tc>
          <w:tcPr>
            <w:tcW w:w="5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3CE2E0" w14:textId="1F84010F" w:rsidR="00B35ACB" w:rsidRPr="00B35ACB" w:rsidRDefault="00AD495B" w:rsidP="2BB2BCA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1</w:t>
            </w:r>
          </w:p>
        </w:tc>
        <w:tc>
          <w:tcPr>
            <w:tcW w:w="5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823B08" w14:textId="1C087075" w:rsidR="00B35ACB" w:rsidRPr="00B35ACB" w:rsidRDefault="00AD495B" w:rsidP="2BB2BCA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R0</w:t>
            </w:r>
          </w:p>
        </w:tc>
        <w:tc>
          <w:tcPr>
            <w:tcW w:w="8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8844AAA" w14:textId="337C21D4" w:rsidR="00B35ACB" w:rsidRPr="00B35ACB" w:rsidRDefault="00B35ACB" w:rsidP="00B35AC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  <w:r w:rsidR="00AD495B"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443+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6313320" w14:textId="59B0DD2E" w:rsidR="00B35ACB" w:rsidRPr="00B35ACB" w:rsidRDefault="00B35ACB" w:rsidP="00B35AC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  <w:r w:rsidR="00AD495B"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443+</w:t>
            </w:r>
          </w:p>
        </w:tc>
        <w:tc>
          <w:tcPr>
            <w:tcW w:w="10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8833B86" w14:textId="1B458817" w:rsidR="00B35ACB" w:rsidRPr="00B35ACB" w:rsidRDefault="00B35ACB" w:rsidP="00B35AC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  <w:r w:rsidR="00AD495B"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No, still alive at submission</w:t>
            </w:r>
          </w:p>
        </w:tc>
        <w:tc>
          <w:tcPr>
            <w:tcW w:w="26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D8F68E9" w14:textId="77777777" w:rsidR="00B35ACB" w:rsidRPr="00B35ACB" w:rsidRDefault="00B35ACB" w:rsidP="00B35AC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</w:tr>
      <w:tr w:rsidR="00134981" w:rsidRPr="00B35ACB" w14:paraId="7CD1A3E5" w14:textId="77777777" w:rsidTr="2BB2BCA8">
        <w:trPr>
          <w:trHeight w:val="300"/>
        </w:trPr>
        <w:tc>
          <w:tcPr>
            <w:tcW w:w="3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C7A0AAE" w14:textId="56E22E38" w:rsidR="00B35ACB" w:rsidRPr="00B35ACB" w:rsidRDefault="00B35ACB" w:rsidP="00B35AC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 17</w:t>
            </w:r>
          </w:p>
        </w:tc>
        <w:tc>
          <w:tcPr>
            <w:tcW w:w="6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0F89605" w14:textId="18EE05EB" w:rsidR="00B35ACB" w:rsidRPr="00B35ACB" w:rsidRDefault="00B35ACB" w:rsidP="00B35AC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  <w:r w:rsidR="008F61B6"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Bedlington Terrier</w:t>
            </w:r>
          </w:p>
        </w:tc>
        <w:tc>
          <w:tcPr>
            <w:tcW w:w="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BA00B5D" w14:textId="5A6BA90B" w:rsidR="00B35ACB" w:rsidRPr="00B35ACB" w:rsidRDefault="008F61B6" w:rsidP="00B35AC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6y5m</w:t>
            </w:r>
          </w:p>
        </w:tc>
        <w:tc>
          <w:tcPr>
            <w:tcW w:w="4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5E0EEE9" w14:textId="21CB60ED" w:rsidR="00B35ACB" w:rsidRPr="00B35ACB" w:rsidRDefault="008F61B6" w:rsidP="00B35AC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FN</w:t>
            </w:r>
          </w:p>
        </w:tc>
        <w:tc>
          <w:tcPr>
            <w:tcW w:w="5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13A51DC" w14:textId="2E1B5678" w:rsidR="00B35ACB" w:rsidRPr="00B35ACB" w:rsidRDefault="008F61B6" w:rsidP="00B35AC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12.7</w:t>
            </w:r>
          </w:p>
        </w:tc>
        <w:tc>
          <w:tcPr>
            <w:tcW w:w="9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5635072" w14:textId="1E4D1670" w:rsidR="00B35ACB" w:rsidRPr="00B35ACB" w:rsidRDefault="00B35ACB" w:rsidP="00B35AC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  <w:r w:rsidR="00AD495B"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Lameness, muscle atrophy</w:t>
            </w:r>
          </w:p>
        </w:tc>
        <w:tc>
          <w:tcPr>
            <w:tcW w:w="5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E11F1FF" w14:textId="7F84DD60" w:rsidR="00B35ACB" w:rsidRPr="00B35ACB" w:rsidRDefault="00B35ACB" w:rsidP="00B35AC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  <w:r w:rsidR="00AD495B"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3</w:t>
            </w:r>
          </w:p>
        </w:tc>
        <w:tc>
          <w:tcPr>
            <w:tcW w:w="4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17D692D" w14:textId="272DADCD" w:rsidR="00B35ACB" w:rsidRPr="00B35ACB" w:rsidRDefault="00B35ACB" w:rsidP="00B35AC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  <w:r w:rsidR="00AD495B"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0</w:t>
            </w:r>
          </w:p>
        </w:tc>
        <w:tc>
          <w:tcPr>
            <w:tcW w:w="4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338BD44" w14:textId="0000AFCF" w:rsidR="00B35ACB" w:rsidRPr="00B35ACB" w:rsidRDefault="00B35ACB" w:rsidP="00B35AC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  <w:r w:rsidR="00AD495B"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2m</w:t>
            </w:r>
          </w:p>
        </w:tc>
        <w:tc>
          <w:tcPr>
            <w:tcW w:w="4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2C18BFB" w14:textId="6B2EF37D" w:rsidR="00B35ACB" w:rsidRPr="00B35ACB" w:rsidRDefault="00B35ACB" w:rsidP="00B35AC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  <w:r w:rsidR="00AD495B"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CT</w:t>
            </w:r>
            <w:r w:rsidR="61F440C1"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A</w:t>
            </w:r>
            <w:r w:rsidR="00AD495B"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, MRI</w:t>
            </w:r>
          </w:p>
        </w:tc>
        <w:tc>
          <w:tcPr>
            <w:tcW w:w="7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623F173" w14:textId="634B3C71" w:rsidR="00B35ACB" w:rsidRPr="00B35ACB" w:rsidRDefault="00B35ACB" w:rsidP="00B35AC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  <w:r w:rsidR="00AD495B"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C7 intradural</w:t>
            </w:r>
          </w:p>
        </w:tc>
        <w:tc>
          <w:tcPr>
            <w:tcW w:w="8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F99DDAD" w14:textId="65ACAD86" w:rsidR="0E706BE3" w:rsidRDefault="0E706BE3" w:rsidP="2BB2BCA8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2BB2BCA8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52x7x7</w:t>
            </w:r>
          </w:p>
        </w:tc>
        <w:tc>
          <w:tcPr>
            <w:tcW w:w="12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BF2BDBE" w14:textId="3C121479" w:rsidR="00B35ACB" w:rsidRPr="00B35ACB" w:rsidRDefault="00B35ACB" w:rsidP="00B35AC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  <w:r w:rsidR="00AD495B"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Laminectomy, durectomy rhizotomy</w:t>
            </w:r>
          </w:p>
        </w:tc>
        <w:tc>
          <w:tcPr>
            <w:tcW w:w="7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A65EA40" w14:textId="7B8D9ED5" w:rsidR="00B35ACB" w:rsidRPr="00B35ACB" w:rsidRDefault="00B35ACB" w:rsidP="00B35AC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  <w:r w:rsidR="00AD495B"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1d</w:t>
            </w:r>
          </w:p>
        </w:tc>
        <w:tc>
          <w:tcPr>
            <w:tcW w:w="6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2D89D5A" w14:textId="21F7628F" w:rsidR="00B35ACB" w:rsidRPr="00B35ACB" w:rsidRDefault="00B35ACB" w:rsidP="00B35AC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  <w:r w:rsidR="003B07F3"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 xml:space="preserve">AT </w:t>
            </w:r>
            <w:r w:rsidR="00AD495B"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0</w:t>
            </w:r>
          </w:p>
        </w:tc>
        <w:tc>
          <w:tcPr>
            <w:tcW w:w="5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469DFF" w14:textId="16FF94F3" w:rsidR="00B35ACB" w:rsidRPr="00B35ACB" w:rsidRDefault="00AD495B" w:rsidP="2BB2BCA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2</w:t>
            </w:r>
          </w:p>
        </w:tc>
        <w:tc>
          <w:tcPr>
            <w:tcW w:w="5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1AB43C" w14:textId="52FD2AA8" w:rsidR="00B35ACB" w:rsidRPr="00B35ACB" w:rsidRDefault="00AD495B" w:rsidP="2BB2BCA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R1 proximal</w:t>
            </w:r>
          </w:p>
        </w:tc>
        <w:tc>
          <w:tcPr>
            <w:tcW w:w="8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B19422A" w14:textId="079F88B4" w:rsidR="00B35ACB" w:rsidRPr="00B35ACB" w:rsidRDefault="00B35ACB" w:rsidP="00B35AC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  <w:r w:rsidR="00AD495B"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118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30C0F23" w14:textId="5D9B60CE" w:rsidR="00B35ACB" w:rsidRPr="00B35ACB" w:rsidRDefault="00B35ACB" w:rsidP="00B35AC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  <w:r w:rsidR="00AD495B"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118</w:t>
            </w:r>
          </w:p>
        </w:tc>
        <w:tc>
          <w:tcPr>
            <w:tcW w:w="10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0AD8F4E" w14:textId="55FCC2C9" w:rsidR="00B35ACB" w:rsidRPr="00B35ACB" w:rsidRDefault="00B35ACB" w:rsidP="00B35AC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  <w:r w:rsidR="00AD495B"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26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D5F51CA" w14:textId="100C03B6" w:rsidR="00B35ACB" w:rsidRPr="00B35ACB" w:rsidRDefault="00B35ACB" w:rsidP="00B35AC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  <w:r w:rsidR="00AD495B"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Recurrence presumed but no imaging.</w:t>
            </w:r>
          </w:p>
        </w:tc>
      </w:tr>
      <w:tr w:rsidR="00134981" w:rsidRPr="00B35ACB" w14:paraId="19B7604F" w14:textId="77777777" w:rsidTr="2BB2BCA8">
        <w:trPr>
          <w:trHeight w:val="300"/>
        </w:trPr>
        <w:tc>
          <w:tcPr>
            <w:tcW w:w="3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1898F97" w14:textId="1F93F4DA" w:rsidR="00B35ACB" w:rsidRPr="00B35ACB" w:rsidRDefault="00B35ACB" w:rsidP="00B35AC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 18</w:t>
            </w:r>
          </w:p>
        </w:tc>
        <w:tc>
          <w:tcPr>
            <w:tcW w:w="6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5565005" w14:textId="4C93E472" w:rsidR="00B35ACB" w:rsidRPr="00B35ACB" w:rsidRDefault="00B35ACB" w:rsidP="00B35AC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  <w:r w:rsidR="008F61B6"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Cocker Spaniel</w:t>
            </w:r>
          </w:p>
        </w:tc>
        <w:tc>
          <w:tcPr>
            <w:tcW w:w="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B48CA8D" w14:textId="15AA1F91" w:rsidR="00B35ACB" w:rsidRPr="00B35ACB" w:rsidRDefault="008F61B6" w:rsidP="00B35AC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8y2m</w:t>
            </w:r>
          </w:p>
        </w:tc>
        <w:tc>
          <w:tcPr>
            <w:tcW w:w="4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28F4AED" w14:textId="335B595C" w:rsidR="00B35ACB" w:rsidRPr="00B35ACB" w:rsidRDefault="008F61B6" w:rsidP="00B35AC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FN</w:t>
            </w:r>
          </w:p>
        </w:tc>
        <w:tc>
          <w:tcPr>
            <w:tcW w:w="5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E3A5FC7" w14:textId="0332B913" w:rsidR="00B35ACB" w:rsidRPr="00B35ACB" w:rsidRDefault="008F61B6" w:rsidP="00B35AC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17.8</w:t>
            </w:r>
          </w:p>
        </w:tc>
        <w:tc>
          <w:tcPr>
            <w:tcW w:w="9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07954E6" w14:textId="290FDC8A" w:rsidR="00B35ACB" w:rsidRPr="00B35ACB" w:rsidRDefault="00B35ACB" w:rsidP="00B35AC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  <w:r w:rsidR="003B07F3"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Paraplegia</w:t>
            </w:r>
          </w:p>
        </w:tc>
        <w:tc>
          <w:tcPr>
            <w:tcW w:w="5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9BABBEA" w14:textId="608C516E" w:rsidR="00B35ACB" w:rsidRPr="00B35ACB" w:rsidRDefault="00B35ACB" w:rsidP="00B35AC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  <w:r w:rsidR="003B07F3"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0</w:t>
            </w:r>
          </w:p>
        </w:tc>
        <w:tc>
          <w:tcPr>
            <w:tcW w:w="4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BC80156" w14:textId="021CC4C1" w:rsidR="00B35ACB" w:rsidRPr="00B35ACB" w:rsidRDefault="00B35ACB" w:rsidP="00B35AC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  <w:r w:rsidR="003B07F3"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4</w:t>
            </w:r>
          </w:p>
        </w:tc>
        <w:tc>
          <w:tcPr>
            <w:tcW w:w="4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2E8075A" w14:textId="455499FE" w:rsidR="00B35ACB" w:rsidRPr="00B35ACB" w:rsidRDefault="00B35ACB" w:rsidP="00B35AC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  <w:r w:rsidR="003B07F3"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2d</w:t>
            </w:r>
          </w:p>
        </w:tc>
        <w:tc>
          <w:tcPr>
            <w:tcW w:w="4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A6EC9A3" w14:textId="06B66369" w:rsidR="00B35ACB" w:rsidRPr="00B35ACB" w:rsidRDefault="00B35ACB" w:rsidP="2BB2BCA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  <w:r w:rsidR="003B07F3"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MRI, CT</w:t>
            </w:r>
            <w:r w:rsidR="77E6945A"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A</w:t>
            </w:r>
          </w:p>
        </w:tc>
        <w:tc>
          <w:tcPr>
            <w:tcW w:w="7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73A1FB3" w14:textId="56C57D17" w:rsidR="00B35ACB" w:rsidRPr="00B35ACB" w:rsidRDefault="00B35ACB" w:rsidP="00B35AC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  <w:r w:rsidR="003B07F3"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T12, intradural</w:t>
            </w:r>
          </w:p>
        </w:tc>
        <w:tc>
          <w:tcPr>
            <w:tcW w:w="8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E7E5CD3" w14:textId="57028818" w:rsidR="65D5C306" w:rsidRDefault="65D5C306" w:rsidP="2BB2BCA8">
            <w:pPr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2BB2BCA8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28x14x4</w:t>
            </w:r>
          </w:p>
        </w:tc>
        <w:tc>
          <w:tcPr>
            <w:tcW w:w="12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BDEEA51" w14:textId="75F1B49B" w:rsidR="00B35ACB" w:rsidRPr="00B35ACB" w:rsidRDefault="00B35ACB" w:rsidP="00B35AC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  <w:r w:rsidR="003B07F3"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Laminectomy, durectomy, rhizotomy</w:t>
            </w:r>
          </w:p>
        </w:tc>
        <w:tc>
          <w:tcPr>
            <w:tcW w:w="7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1D032E4" w14:textId="31F4494D" w:rsidR="00B35ACB" w:rsidRPr="00B35ACB" w:rsidRDefault="00B35ACB" w:rsidP="00B35AC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  <w:r w:rsidR="003B07F3"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3d</w:t>
            </w:r>
          </w:p>
        </w:tc>
        <w:tc>
          <w:tcPr>
            <w:tcW w:w="6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B3D2C46" w14:textId="23EC280D" w:rsidR="00B35ACB" w:rsidRPr="00B35ACB" w:rsidRDefault="00B35ACB" w:rsidP="00B35AC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  <w:r w:rsidR="003B07F3"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MG 0</w:t>
            </w:r>
          </w:p>
        </w:tc>
        <w:tc>
          <w:tcPr>
            <w:tcW w:w="5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E7E032" w14:textId="33AD5BEA" w:rsidR="00B35ACB" w:rsidRPr="00B35ACB" w:rsidRDefault="003B07F3" w:rsidP="2BB2BCA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2</w:t>
            </w:r>
          </w:p>
        </w:tc>
        <w:tc>
          <w:tcPr>
            <w:tcW w:w="5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63FEB3" w14:textId="1F087450" w:rsidR="00B35ACB" w:rsidRPr="00B35ACB" w:rsidRDefault="003B07F3" w:rsidP="2BB2BCA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R1 proximal</w:t>
            </w:r>
          </w:p>
        </w:tc>
        <w:tc>
          <w:tcPr>
            <w:tcW w:w="8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4D82BEF" w14:textId="47FE7B96" w:rsidR="00B35ACB" w:rsidRPr="00B35ACB" w:rsidRDefault="00B35ACB" w:rsidP="00B35AC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  <w:r w:rsidR="003B07F3"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61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41A33A2" w14:textId="5F9AA15B" w:rsidR="00B35ACB" w:rsidRPr="00B35ACB" w:rsidRDefault="00B35ACB" w:rsidP="00B35AC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  <w:r w:rsidR="003B07F3"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64</w:t>
            </w:r>
          </w:p>
        </w:tc>
        <w:tc>
          <w:tcPr>
            <w:tcW w:w="10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C3BB674" w14:textId="3E1159C2" w:rsidR="00B35ACB" w:rsidRPr="00B35ACB" w:rsidRDefault="00B35ACB" w:rsidP="00B35AC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  <w:r w:rsidR="003B07F3"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26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9D3497F" w14:textId="3A9EE168" w:rsidR="00B35ACB" w:rsidRPr="00B35ACB" w:rsidRDefault="00B35ACB" w:rsidP="00B35AC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  <w:r w:rsidR="5297FA72"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Recurrence</w:t>
            </w:r>
            <w:r w:rsidR="003B07F3"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 xml:space="preserve"> </w:t>
            </w:r>
            <w:r w:rsidR="2E927537"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>presumed</w:t>
            </w:r>
            <w:r w:rsidR="003B07F3" w:rsidRPr="2BB2BCA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GB"/>
                <w14:ligatures w14:val="none"/>
              </w:rPr>
              <w:t xml:space="preserve"> but no imaging.</w:t>
            </w:r>
          </w:p>
        </w:tc>
      </w:tr>
    </w:tbl>
    <w:p w14:paraId="2AF68201" w14:textId="77777777" w:rsidR="00B35ACB" w:rsidRPr="00B35ACB" w:rsidRDefault="00B35ACB" w:rsidP="2BB2BCA8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kern w:val="0"/>
          <w:sz w:val="18"/>
          <w:szCs w:val="18"/>
          <w:lang w:eastAsia="en-GB"/>
          <w14:ligatures w14:val="none"/>
        </w:rPr>
      </w:pPr>
      <w:r w:rsidRPr="2BB2BCA8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 </w:t>
      </w:r>
    </w:p>
    <w:p w14:paraId="2A0B3153" w14:textId="32E35058" w:rsidR="00B35ACB" w:rsidRPr="00B60773" w:rsidRDefault="00B60773">
      <w:pPr>
        <w:rPr>
          <w:rFonts w:ascii="Times New Roman" w:hAnsi="Times New Roman" w:cs="Times New Roman"/>
        </w:rPr>
      </w:pPr>
      <w:r w:rsidRPr="00B60773">
        <w:rPr>
          <w:rFonts w:ascii="Times New Roman" w:hAnsi="Times New Roman" w:cs="Times New Roman"/>
        </w:rPr>
        <w:t>Table 1. Patient data</w:t>
      </w:r>
    </w:p>
    <w:sectPr w:rsidR="00B35ACB" w:rsidRPr="00B60773" w:rsidSect="00B35ACB">
      <w:pgSz w:w="16838" w:h="11906" w:orient="landscape"/>
      <w:pgMar w:top="720" w:right="1440" w:bottom="72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FryVzyro1nC3V8" int2:id="7EdA4l6V">
      <int2:state int2:value="Rejected" int2:type="spell"/>
    </int2:textHash>
  </int2:observations>
  <int2:intelligenceSettings/>
  <int2:onDemandWorkflows/>
</int2:intelligenc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5ACB"/>
    <w:rsid w:val="000C14B3"/>
    <w:rsid w:val="00134981"/>
    <w:rsid w:val="002A273F"/>
    <w:rsid w:val="002FCA59"/>
    <w:rsid w:val="003B07F3"/>
    <w:rsid w:val="003D6F2D"/>
    <w:rsid w:val="0083617E"/>
    <w:rsid w:val="008B2C7D"/>
    <w:rsid w:val="008F61B6"/>
    <w:rsid w:val="00A61AED"/>
    <w:rsid w:val="00AD495B"/>
    <w:rsid w:val="00B35ACB"/>
    <w:rsid w:val="00B60773"/>
    <w:rsid w:val="00BB32A9"/>
    <w:rsid w:val="00DD0072"/>
    <w:rsid w:val="00E91FE2"/>
    <w:rsid w:val="01E0C8DA"/>
    <w:rsid w:val="0434CBAC"/>
    <w:rsid w:val="04A98E97"/>
    <w:rsid w:val="07935EEF"/>
    <w:rsid w:val="07FACF68"/>
    <w:rsid w:val="0CAAD8A6"/>
    <w:rsid w:val="0D119CC1"/>
    <w:rsid w:val="0E33C432"/>
    <w:rsid w:val="0E706BE3"/>
    <w:rsid w:val="0EA05EDE"/>
    <w:rsid w:val="106081B5"/>
    <w:rsid w:val="11786114"/>
    <w:rsid w:val="11C94D96"/>
    <w:rsid w:val="130BAAA5"/>
    <w:rsid w:val="160DEF88"/>
    <w:rsid w:val="18C540E5"/>
    <w:rsid w:val="1BB68E6D"/>
    <w:rsid w:val="1FA9A5A4"/>
    <w:rsid w:val="219920A6"/>
    <w:rsid w:val="252D8193"/>
    <w:rsid w:val="25E06FD4"/>
    <w:rsid w:val="26AAC29A"/>
    <w:rsid w:val="27698A1D"/>
    <w:rsid w:val="27D99A67"/>
    <w:rsid w:val="286A2641"/>
    <w:rsid w:val="2AE468CD"/>
    <w:rsid w:val="2BB2BCA8"/>
    <w:rsid w:val="2D5C45C0"/>
    <w:rsid w:val="2E927537"/>
    <w:rsid w:val="2F781262"/>
    <w:rsid w:val="3022102A"/>
    <w:rsid w:val="33839433"/>
    <w:rsid w:val="33B47BBC"/>
    <w:rsid w:val="34FB58D1"/>
    <w:rsid w:val="3598076B"/>
    <w:rsid w:val="375C509B"/>
    <w:rsid w:val="38400C36"/>
    <w:rsid w:val="38FA563E"/>
    <w:rsid w:val="3EACDE72"/>
    <w:rsid w:val="4245C80B"/>
    <w:rsid w:val="43973C4F"/>
    <w:rsid w:val="440D8A6C"/>
    <w:rsid w:val="451831DF"/>
    <w:rsid w:val="45CF25DA"/>
    <w:rsid w:val="479A5CA5"/>
    <w:rsid w:val="4BC65CA2"/>
    <w:rsid w:val="4DCE01AE"/>
    <w:rsid w:val="4E7BE640"/>
    <w:rsid w:val="5145F7A8"/>
    <w:rsid w:val="52566316"/>
    <w:rsid w:val="5297FA72"/>
    <w:rsid w:val="54E51662"/>
    <w:rsid w:val="566FDAD0"/>
    <w:rsid w:val="5A44AC51"/>
    <w:rsid w:val="5C7AAAD0"/>
    <w:rsid w:val="5DB1E847"/>
    <w:rsid w:val="5E53B8C0"/>
    <w:rsid w:val="605B5A06"/>
    <w:rsid w:val="61F440C1"/>
    <w:rsid w:val="63E181CE"/>
    <w:rsid w:val="65D5C306"/>
    <w:rsid w:val="66C7E29A"/>
    <w:rsid w:val="66D3A438"/>
    <w:rsid w:val="6A6B6AD7"/>
    <w:rsid w:val="6AC2CDFD"/>
    <w:rsid w:val="6B1A9E9E"/>
    <w:rsid w:val="6BC88112"/>
    <w:rsid w:val="6D3CB4B0"/>
    <w:rsid w:val="6DA9B618"/>
    <w:rsid w:val="705F03B9"/>
    <w:rsid w:val="72FC5005"/>
    <w:rsid w:val="73B2D3FC"/>
    <w:rsid w:val="77E6945A"/>
    <w:rsid w:val="7B838D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E35261"/>
  <w15:chartTrackingRefBased/>
  <w15:docId w15:val="{3588CE46-A84A-E546-BA2A-A59A2A9C5C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35AC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35AC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35AC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35AC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35AC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35AC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35AC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35AC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35AC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35AC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35AC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35AC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35AC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35AC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35AC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35AC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35AC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35AC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35AC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35AC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35AC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35AC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35AC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35AC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35AC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35AC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35AC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35AC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35AC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17126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29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5626491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9131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42300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1010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00074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212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18581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7245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62352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8309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09341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7688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45429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51545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27811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4126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25390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92853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52122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7400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48780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60201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47991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077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44106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6182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82594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4253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70761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0132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8330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2959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98558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9449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15927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2159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49578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53550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89939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9179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0809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7399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74942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6593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93781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2040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46215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6829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2597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9533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67926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5462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69208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4589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36235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9764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2538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5306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9655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1722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83455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8075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62129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9741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36673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98577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89517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8815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39703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094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91447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41753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0235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8546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74993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9840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48670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7547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63663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1049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06234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4028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1038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5887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68118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47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66664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6793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72814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3931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75784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1221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2182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6578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8745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40405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90895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0928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92602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5029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22466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2417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3987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00210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10664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1863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79811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7567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0873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3666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07755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0364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89443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8065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1405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4894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99115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0220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44498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7822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37037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5976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8140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7538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95337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99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38052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9154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3949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0873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26332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4770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790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8783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0532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1933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77262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3717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19363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0156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5035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9779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86025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3552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5684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3365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6752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0370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68119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58626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23909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7483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43513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10453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60277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794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72383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6234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14629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4510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58062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3210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7594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55111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17647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2019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73549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9347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15233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9418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27317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2516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45169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8561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22236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7188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5336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8402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04950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6084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12693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5955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43908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02768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439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7154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80920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9236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51183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5977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373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9231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76830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0496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24616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5968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47326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80474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56977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2962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08807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8473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61148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2003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62740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9059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9939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3662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61577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6717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38776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9576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69716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5097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87124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1371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04114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8531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61974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6332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01473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7710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30819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6102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97189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3555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39448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1625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39155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2875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91052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0050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49478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9803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75358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675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42043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9697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26843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4921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97964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5028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52008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9579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38196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05213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04120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0372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52564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8964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25920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6232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37051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8707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57871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8404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8943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6726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63236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231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56501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0059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0565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2756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68802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07998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230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7720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85245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731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19129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7898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56712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5357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68432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4631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77649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1422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2512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9126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26473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4466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84538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8469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83444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7981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39906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569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69659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4033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40527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2859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97232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3679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18079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8495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98724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3510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75939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5880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52362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0730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69971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8710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71560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8164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78498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98129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89206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7470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98058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4997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87510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1403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85531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0614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90541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7737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31648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8550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60598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8707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45125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0425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97102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061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13235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1584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87752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0329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16198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8466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9024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4372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26279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6834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26560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5388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53153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8126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02635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3404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50906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8685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18538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74112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37894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16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88899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5293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31378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52379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05448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5077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88904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1022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13732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7156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5890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417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04297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5371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97631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7275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00516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9448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26228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7920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81942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1078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44289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2885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03037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4086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26932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273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07927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8269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76596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8987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99667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5130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50632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1879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47865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3724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73420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51639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81756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8546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46535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7003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4806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2671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47590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4412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44621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7848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41687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0258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096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1620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40116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2082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75179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0740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55735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9407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0006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92765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46323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1816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7586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6872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03181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2382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22222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7153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00775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0345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36267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9207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85934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7266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15060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407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50750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1523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19668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2948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8905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3691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08114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0646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75893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55840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48120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1468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09374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6236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48927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8151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1713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3243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80994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2638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66261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57404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19462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75665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37277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7235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75596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0793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4187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1241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6514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1272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7761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81001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7377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5826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09252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8574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27174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9620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07702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6628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59486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29893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1006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568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58392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6469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94351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6318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1508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9647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86335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9109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87912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2888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28677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1440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48448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5524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69666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2740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02589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5236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8818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3890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67520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7290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77681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5300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48700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1841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39359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2393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8567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8666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24771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9207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82629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1689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2549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5546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08586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5212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59949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3665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17559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0114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07281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1881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48568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6898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28582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5263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30368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8915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95182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6837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0175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4550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76858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6591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4548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3946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27183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5469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28345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3245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1380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392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99687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6149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56889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22066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84763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3094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99943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6751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77680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3669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26794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5894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77981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7206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41593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3441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27365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3245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23440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8982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80646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4685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17026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3015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960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8222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86873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6073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19281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7991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4634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9910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77725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73845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14072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39246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99471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8861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98624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3838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85244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2324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69440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4281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54971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7154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23228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6441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79128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4256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66615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4814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14961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2738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01938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93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28503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347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0121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0802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96623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6178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88957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2916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34949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5346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36498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3530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3243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763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22531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081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26893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83671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48581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5954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04257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9792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08137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3233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30145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7602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22248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0601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63254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1417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31844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31839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71485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0527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10863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0250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82696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8207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09899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1968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8371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2037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47466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8675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00516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5566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95250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2824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48160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1628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26600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778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9277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83875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58535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7939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72635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7984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05601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38842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42468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67338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11048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7044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34813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8468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36312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7005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84381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7088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19619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0426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13053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4361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41286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0867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50632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7227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49876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088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22988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8807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57218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58192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73303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0164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0499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2130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21167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3968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8367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1584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35401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77379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6906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9889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8805840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9451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7073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393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87194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1543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53685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7456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61186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7970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87373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4722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14446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8694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37907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0788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03401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1507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075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80267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79556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3187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60511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191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922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8055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05342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2810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13967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7272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76714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6148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11489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7002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14253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8429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49538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2330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5987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3683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74786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4428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71321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9537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27467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2802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20516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8443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46883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0322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87520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37072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18618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26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99765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0662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01702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6125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58086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1670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09104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9146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00743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574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78997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9634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16599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599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38380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421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73721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1150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040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08679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99916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6265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7318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8156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7659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691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487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2186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14741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6158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87114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4915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73977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7679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25744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8556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42848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5299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33887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1083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22148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0545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74892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902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85848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3827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13272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1274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35696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1953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65709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5845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10009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51201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55440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8254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26896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367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79948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9723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68787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8418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72755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5003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71634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8742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46898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6189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61720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1693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42865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313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86780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2515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19536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3157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60811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6644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3355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8324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87547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4892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34046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7045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01776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4593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65741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94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76961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8344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78219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0168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44905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6685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19978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79488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90853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1870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87889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8319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24855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6831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72432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40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3533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0511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6664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5419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75468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050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42052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4822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89324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3540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26592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7985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77844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4842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66228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4046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19195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9151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39095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2815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07320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3772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11535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14931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7260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1520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18928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790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32038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3709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79952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8129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92248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2227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3959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4557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07672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1631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8843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911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15858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2999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46879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7074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82286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5370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57722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409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74426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4429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24294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7607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20396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8825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58725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0164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82149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1120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2893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0078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94942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81725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49740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4207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79923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2009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7052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8534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18782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84849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0929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61744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56042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4608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10684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4553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7888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3457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94026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5630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9387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5355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83560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6718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50162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72682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71419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2254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77891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4405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92661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4014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10499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4764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6411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88934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93709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2911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02500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459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54815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1223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29218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1765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12849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9899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78911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8276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6183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1523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69852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5851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93526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8924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0978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745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53087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2139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30077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94050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42951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9132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7346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4917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57497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6247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50881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7617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90627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0995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28712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8318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83312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4511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65089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5895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15198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6209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1200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3295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7999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7965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89414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5182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6746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9701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94549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3314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3777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9710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97486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8577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65217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0150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53814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9821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3962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1594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241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1519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88503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8232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7791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5538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48428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267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22541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7624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78679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2827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51958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7756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8427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2678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26739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4090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86227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3631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04444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3441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16753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45317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17355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38057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63003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7230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20243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3220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342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7005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92686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5975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96196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198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47877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5225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1134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2298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73891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6460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08798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889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54010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1895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11430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5706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62699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4076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43526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0111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36339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2939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90410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5201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91052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082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78037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8578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82309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9244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67703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9363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39495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3972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18231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6314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9488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0928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42857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2717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97564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9478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22227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7605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73196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085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65119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5239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24033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4248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44651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3872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46211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4096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32470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0264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43682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278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39033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1745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6410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9395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83951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6729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94960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2365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00816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4485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0819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228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73461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3938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20884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8224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62796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5687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61637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5451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50564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5849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36979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2018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83673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80659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11234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6908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77078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7871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03475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1918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5299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3302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53440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0725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57327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9796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04603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7765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37589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4196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28625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5319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65286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1342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26661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757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27891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9344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86038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4327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43492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3985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26213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6370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91043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480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27223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622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90644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1811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62871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2417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80275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56831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88787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4776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36196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31941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40034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6753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23869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8254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805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8435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50750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4655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9399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289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70336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6370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56754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9355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27210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0290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54260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5908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85818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1976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09496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4423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2413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3948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2656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1513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58348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6045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89049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5809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37043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2959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98032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9896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04535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8890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01791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3318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02420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6070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31406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634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10637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7391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0102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6098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41152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8586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28330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8922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53544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5656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51024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8656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59435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77021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75224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751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0763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3906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22490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3595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81436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8092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8425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0404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95100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1369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36719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2244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11285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9379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1459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2822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06943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7109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81170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8329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92098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8203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06007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4680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54752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7207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86132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7234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75970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87443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30737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0134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61217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1467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93866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3416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10203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4960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9975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0238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45133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8286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22804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9836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58677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5937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68220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4350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57904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7260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56099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2019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18546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5112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5874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7384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96561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92119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5570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969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06143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1821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90012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11468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07715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7475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18708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6493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2424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3551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76403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7586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3320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8160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50270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7947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59741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2773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4625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3116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96311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8773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78787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5833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16534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9942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5865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0570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21717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7708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62624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4645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89372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8133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55945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7491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5801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4089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76194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4918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05725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5201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1487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5215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30816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3105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43343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5664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75655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7316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02845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1985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81692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03818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4364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1905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36987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0424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80774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97562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12823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5695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84848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0791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31250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0034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69599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8773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35003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875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36253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8920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30986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3415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06729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25679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2671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0004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54021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086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2239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6088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92540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7096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2690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7256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42245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641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22341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562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81731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08187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9703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7466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5601996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3796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25155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7846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14742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7945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48717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55474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16494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82767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29043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5899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3510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80905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21148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5473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79935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3445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40449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7086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00299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8833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10272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123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6425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98659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91308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6701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23026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7231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0598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5804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97430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4713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56083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5143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54167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6017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47494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1712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89313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0741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13735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2423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5722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1512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42798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2503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64669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4182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8472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2285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52167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5580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4230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2760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88411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0640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96263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1385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55260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3914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64424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2206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90829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9124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32960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9849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58839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9273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9608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4432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30638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043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69438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6042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5881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2967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91686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9964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43341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2915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97848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7730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26526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55945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08364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6301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03026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5802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29814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4458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20429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4471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74159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38946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83695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5983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67479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2655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7668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8360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36184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2215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93519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5079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34244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6109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77113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9702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52233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7312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18923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6065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20641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8880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7104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4938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1037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6575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17390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62067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88203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5888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73818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5946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58391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9359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7786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100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46505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5457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5518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4355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82331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3431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11728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9640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92104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1783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74701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2754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06279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5415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6896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0362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97388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5454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1989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670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54269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9112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57049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7673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4888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9370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71817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2886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3351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50259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52896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1733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23689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5812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7320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8259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37824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4113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0009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293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76500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4993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88890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92874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64199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3429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97522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8840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69376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98499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23680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9408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32380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111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62146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9867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4442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27629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99823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6086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9508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6327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75970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6663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37265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2673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31592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7422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45087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3881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4507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1354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32362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3925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01894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27105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60952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274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3706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1129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39510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0268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73981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9346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89162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3264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7996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0878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02825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7645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15879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7966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33073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64341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90273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6982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97514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9643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93780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5924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34570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8733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63899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7637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91477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7170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740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14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76251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5858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02098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607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31735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1408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05032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7976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30231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4247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4866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75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14806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7133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34333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6294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50571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4364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03681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8582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84115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2566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6462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6410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01709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2415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88252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2670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21804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0936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45039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043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44531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4251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02337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8048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32150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44187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79792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2105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24900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7567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23570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6556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9697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4704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33314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0379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108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2802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3414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1790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2933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9052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38877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8874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43113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2544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62444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5161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0483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4190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03482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2888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6247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5989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38519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3230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3165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0820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5277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5565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03762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8928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096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35904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34618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9573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89319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96163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589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3601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93088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9342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7590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8617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97172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6627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94122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9209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22173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3912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57458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652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17301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8232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3825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9527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5444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8239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30967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5818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24628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8497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74187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007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724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8020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38327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0412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72391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80521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06279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4832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00632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4001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21143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879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35458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394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66531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3636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35130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3174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1736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0838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73080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9553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00064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5338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06517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1898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08879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7601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1550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8190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12616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4591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51507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6245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42490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1090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67136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47645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26100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2807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4366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877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11933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8604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66953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8793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21427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4066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27233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5377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30732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4890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9473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2821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82955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6427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31492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4949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05121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8889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91183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4270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99924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51480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53621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7628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76942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0822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53253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9065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0997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6257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50381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6557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88954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3946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10793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9362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98632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9818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40961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9385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90074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4624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0292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69061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12677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3547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70457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8308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15346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5929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93610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78658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83195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78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43284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8677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39429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0944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97164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4354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98690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686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99629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24075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55678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5072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39129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2554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59358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8841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66229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69889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94460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2610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2233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8453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4828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6797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39934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2226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7245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6488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56893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3017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53575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8181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64974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3045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7930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0531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4186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3881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75938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7862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37287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7354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35531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6700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8149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9849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98654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314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34567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055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37726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8081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58269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9959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95145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7116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14727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0583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12537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83088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57942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5071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3087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8666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03719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7394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25844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5269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29006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6655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02967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8406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87837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98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15951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1299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60672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6204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88257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0181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62387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70449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35662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7908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7922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3217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42282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1631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79139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3068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36799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9841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95503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76133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85871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0004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02500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6624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10598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7921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47640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1201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49680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6612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47851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2512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56503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5839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01634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0794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390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9714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90200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3354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54782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19719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19686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9006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25448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5880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25100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5091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9611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2026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09385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2073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65462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6623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74750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3470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79332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8289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39043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5776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1868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9039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18136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8064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19321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7387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30209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6269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58475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5848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96408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3490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0724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0929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25026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1487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77832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5405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61633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5008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72463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8315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9507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0193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39353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26985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07712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4650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13413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8661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6441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7838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61810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2140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28029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4794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39001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6659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49468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1744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55619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1865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12287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8995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19282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3265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33294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0819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80136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2211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92562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5293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1823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1055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17237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4630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00731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9637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74619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1848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02799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437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29382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86794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17265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3964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48990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5295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25708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7538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18030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2464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00061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4609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98209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98654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76068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803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87163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5882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80821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6380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5762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9159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28167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5585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42682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1328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04067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9105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01082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2553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7278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7887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79793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0047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68874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8093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86139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54769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08690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7258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6116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4556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58931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7491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5392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0715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14058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8631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35634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89021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20/10/relationships/intelligence" Target="intelligence2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60</Words>
  <Characters>4520</Characters>
  <Application>Microsoft Office Word</Application>
  <DocSecurity>0</DocSecurity>
  <Lines>70</Lines>
  <Paragraphs>31</Paragraphs>
  <ScaleCrop>false</ScaleCrop>
  <Company/>
  <LinksUpToDate>false</LinksUpToDate>
  <CharactersWithSpaces>5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Deacon</dc:creator>
  <cp:keywords/>
  <dc:description/>
  <cp:lastModifiedBy>Jonathan Deacon</cp:lastModifiedBy>
  <cp:revision>4</cp:revision>
  <dcterms:created xsi:type="dcterms:W3CDTF">2025-05-22T10:28:00Z</dcterms:created>
  <dcterms:modified xsi:type="dcterms:W3CDTF">2025-06-25T10:48:00Z</dcterms:modified>
</cp:coreProperties>
</file>